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28BFC" w14:textId="77777777" w:rsidR="000877F8" w:rsidRPr="00640C4D" w:rsidRDefault="009F4153" w:rsidP="000877F8">
      <w:pPr>
        <w:pStyle w:val="Titel"/>
        <w:rPr>
          <w:sz w:val="44"/>
          <w:szCs w:val="44"/>
          <w:lang w:val="en-US"/>
        </w:rPr>
      </w:pPr>
      <w:r w:rsidRPr="00640C4D">
        <w:rPr>
          <w:sz w:val="44"/>
          <w:szCs w:val="44"/>
          <w:lang w:val="en-US"/>
        </w:rPr>
        <w:t>Supplement</w:t>
      </w:r>
      <w:r w:rsidR="000877F8" w:rsidRPr="00640C4D">
        <w:rPr>
          <w:sz w:val="44"/>
          <w:szCs w:val="44"/>
          <w:lang w:val="en-US"/>
        </w:rPr>
        <w:t xml:space="preserve">: </w:t>
      </w:r>
    </w:p>
    <w:p w14:paraId="200E9D06" w14:textId="3683B639" w:rsidR="009F4153" w:rsidRPr="00640C4D" w:rsidRDefault="000877F8" w:rsidP="000877F8">
      <w:pPr>
        <w:pStyle w:val="Titel"/>
        <w:rPr>
          <w:sz w:val="44"/>
          <w:szCs w:val="44"/>
          <w:lang w:val="en-US"/>
        </w:rPr>
      </w:pPr>
      <w:r w:rsidRPr="00640C4D">
        <w:rPr>
          <w:sz w:val="44"/>
          <w:szCs w:val="44"/>
          <w:lang w:val="en-US"/>
        </w:rPr>
        <w:t xml:space="preserve">Atrial fibrillation during in-patient cardiac monitoring after acute ischemic stroke </w:t>
      </w:r>
    </w:p>
    <w:p w14:paraId="204A572A" w14:textId="77777777" w:rsidR="006D4AAC" w:rsidRPr="00640C4D" w:rsidRDefault="007A52EF" w:rsidP="006D4AAC">
      <w:pPr>
        <w:pStyle w:val="berschrift1"/>
        <w:rPr>
          <w:lang w:val="en-US"/>
        </w:rPr>
      </w:pPr>
      <w:r w:rsidRPr="00640C4D">
        <w:rPr>
          <w:lang w:val="en-US"/>
        </w:rPr>
        <w:t xml:space="preserve">Supplementary Methods: </w:t>
      </w:r>
    </w:p>
    <w:p w14:paraId="2DC0D338" w14:textId="5FC3016F" w:rsidR="00B4066D" w:rsidRPr="00640C4D" w:rsidRDefault="0096629D" w:rsidP="0096629D">
      <w:pPr>
        <w:pStyle w:val="berschrift2"/>
        <w:rPr>
          <w:lang w:val="en-US"/>
        </w:rPr>
      </w:pPr>
      <w:r w:rsidRPr="00640C4D">
        <w:rPr>
          <w:lang w:val="en-US"/>
        </w:rPr>
        <w:t>Atrial Fibrillation and Heart Rate Analysis</w:t>
      </w:r>
    </w:p>
    <w:p w14:paraId="7C96B583" w14:textId="4DB7480B" w:rsidR="0096629D" w:rsidRPr="00640C4D" w:rsidRDefault="0096629D" w:rsidP="0096629D">
      <w:pPr>
        <w:jc w:val="both"/>
        <w:rPr>
          <w:lang w:val="en-US"/>
        </w:rPr>
      </w:pPr>
      <w:r w:rsidRPr="00640C4D">
        <w:rPr>
          <w:lang w:val="en-US"/>
        </w:rPr>
        <w:t xml:space="preserve">In AF patients, heart rate (HR) was calculated separately for AF episodes and for the periods between AF episodes. An AF episode was defined as a period spent in AF of at least 30 seconds in length and with at least 30 seconds interval to the next AF period to avoid overestimating the number of episodes. If the intervals between AF episodes were shorter, we subsumed them into one episode. If two alerts for AF episodes overlapped at the start or the end of each episode, we merged them into a single episode. Episodes recorded outside of the monitoring period were considered spurious data. For HR calculation, we used only continuous 5-minute segments, and only hours with at least three complete 5-minute segments were analyzed. Daytime was defined as 6 am to 10 pm, nighttime was defined as 10 pm to 6 am. The proportion of AF denotes the percentage of AF in relation to the total monitoring time. AF episodes were defined as bradycardic (mean HR &lt; 60/s), normocardic (60-100/s) and tachycardic (&gt; 100/s). </w:t>
      </w:r>
    </w:p>
    <w:p w14:paraId="7E4DE8D6" w14:textId="59AA1179" w:rsidR="0096629D" w:rsidRPr="00640C4D" w:rsidRDefault="0096629D" w:rsidP="0034080C">
      <w:pPr>
        <w:jc w:val="both"/>
        <w:rPr>
          <w:lang w:val="en-US"/>
        </w:rPr>
      </w:pPr>
      <w:r w:rsidRPr="00640C4D">
        <w:rPr>
          <w:lang w:val="en-US"/>
        </w:rPr>
        <w:t xml:space="preserve">To categorize AF status, we differentiated patients with AF detected after stroke (AFDAS) and known AF. AFDAS was defined as AF newly diagnosed in in-patient cardiac monitoring. This included stroke unit monitoring and Holter monitoring. KAF was defined as any AF known to the patient and/or the physician before the index stroke </w:t>
      </w:r>
      <w:r w:rsidRPr="00640C4D">
        <w:rPr>
          <w:i/>
          <w:iCs/>
          <w:lang w:val="en-US"/>
        </w:rPr>
        <w:t>or</w:t>
      </w:r>
      <w:r w:rsidRPr="00640C4D">
        <w:rPr>
          <w:lang w:val="en-US"/>
        </w:rPr>
        <w:t xml:space="preserve"> newly diagnosed AF detected on 12-lead admission ECG. Atrial flutter was categorized as either AFDAS or KAF, respectively. The categorization of AF status, along with other variables (NIHSS and modified Rankin Scale (mRS), intravenous thrombolysis, endovascular treatment, cancer status and smoking status, and prior use of oral anticoagulation was done manually by screening patient discharge letters. Cardiovascular risk factors (arterial hypertension, diabetes mellitus, coronary artery disease, dyslipidemia and history of myocardial infarction) were based on ICD-10 codes in patient charts which include known and newly diagnosed conditions. </w:t>
      </w:r>
    </w:p>
    <w:p w14:paraId="70D146FD" w14:textId="77777777" w:rsidR="00167C17" w:rsidRPr="00640C4D" w:rsidRDefault="00167C17" w:rsidP="00167C17">
      <w:pPr>
        <w:jc w:val="both"/>
        <w:rPr>
          <w:lang w:val="en-US"/>
        </w:rPr>
      </w:pPr>
      <w:r w:rsidRPr="00640C4D">
        <w:rPr>
          <w:lang w:val="en-US"/>
        </w:rPr>
        <w:t xml:space="preserve">For AF pattern analysis (early transient vs. other AF), only patients with known stroke onset admitted within 24 hours were included. Early transient AF was defined as: (1) episodes exclusively within 48 hours post-stroke, and (2) ≥24 h AF-free monitoring after the last episode (or ≥12 h for patients with AF burden &lt;6 h). Patients not meeting both criteria were classified as “other AF.” Patients without recorded AF episodes or unclear stroke onset were excluded. </w:t>
      </w:r>
    </w:p>
    <w:p w14:paraId="5034E97E" w14:textId="77777777" w:rsidR="00167C17" w:rsidRPr="00640C4D" w:rsidRDefault="00167C17" w:rsidP="0034080C">
      <w:pPr>
        <w:jc w:val="both"/>
        <w:rPr>
          <w:lang w:val="en-US"/>
        </w:rPr>
      </w:pPr>
    </w:p>
    <w:p w14:paraId="02FC53B7" w14:textId="77777777" w:rsidR="00D96CFE" w:rsidRPr="00640C4D" w:rsidRDefault="00D96CFE" w:rsidP="00D96CFE">
      <w:pPr>
        <w:pStyle w:val="berschrift2"/>
        <w:rPr>
          <w:lang w:val="en-US"/>
        </w:rPr>
      </w:pPr>
      <w:r w:rsidRPr="00640C4D">
        <w:rPr>
          <w:lang w:val="en-US"/>
        </w:rPr>
        <w:t xml:space="preserve">Laboratory variables.  </w:t>
      </w:r>
    </w:p>
    <w:p w14:paraId="3854944A" w14:textId="5EAFBC69" w:rsidR="00E55FFB" w:rsidRPr="00640C4D" w:rsidRDefault="00D96CFE" w:rsidP="00D96CFE">
      <w:pPr>
        <w:jc w:val="both"/>
        <w:rPr>
          <w:lang w:val="en-US"/>
        </w:rPr>
      </w:pPr>
      <w:r w:rsidRPr="00640C4D">
        <w:rPr>
          <w:lang w:val="en-US"/>
        </w:rPr>
        <w:t>Recorded laboratory parameters included high-sensitivity cardiac Troponin T (hs-cTnT, 5</w:t>
      </w:r>
      <w:r w:rsidRPr="00640C4D">
        <w:rPr>
          <w:vertAlign w:val="superscript"/>
          <w:lang w:val="en-US"/>
        </w:rPr>
        <w:t>th</w:t>
      </w:r>
      <w:r w:rsidRPr="00640C4D">
        <w:rPr>
          <w:lang w:val="en-US"/>
        </w:rPr>
        <w:t xml:space="preserve"> generation Roche ElecSys Assay, 99</w:t>
      </w:r>
      <w:r w:rsidRPr="00640C4D">
        <w:rPr>
          <w:vertAlign w:val="superscript"/>
          <w:lang w:val="en-US"/>
        </w:rPr>
        <w:t>th</w:t>
      </w:r>
      <w:r w:rsidRPr="00640C4D">
        <w:rPr>
          <w:lang w:val="en-US"/>
        </w:rPr>
        <w:t xml:space="preserve"> percentile upper reference limit (URL) 14 ng/L), low-density lipoprotein (LDL) cholesterol and glomerular filtration rate (GFR) according to CKD-EPI formula. If multiple measurements were available, we chose the earliest recorded value after index stroke. To determine dynamic changes using serial hs-cTnT </w:t>
      </w:r>
      <w:r w:rsidRPr="00640C4D">
        <w:rPr>
          <w:lang w:val="en-US"/>
        </w:rPr>
        <w:lastRenderedPageBreak/>
        <w:t xml:space="preserve">measurements, we ensured that the interval between the first and second measurement did not exceed 24 h. Acute myocardial injury was defined as dynamic hs-cTnT change ≥ 20 % increase or decrease between measurements with at least one value above the upper reference limit (URL). </w:t>
      </w:r>
    </w:p>
    <w:p w14:paraId="64DDCB8D" w14:textId="77777777" w:rsidR="00B73554" w:rsidRPr="00640C4D" w:rsidRDefault="00B73554" w:rsidP="0034080C">
      <w:pPr>
        <w:pStyle w:val="berschrift2"/>
        <w:rPr>
          <w:lang w:val="en-US"/>
        </w:rPr>
      </w:pPr>
      <w:r w:rsidRPr="00640C4D">
        <w:rPr>
          <w:lang w:val="en-US"/>
        </w:rPr>
        <w:t xml:space="preserve">MRI variables. </w:t>
      </w:r>
    </w:p>
    <w:p w14:paraId="2BD6CA79" w14:textId="014D4973" w:rsidR="00B73554" w:rsidRPr="00640C4D" w:rsidRDefault="00B73554" w:rsidP="00B73554">
      <w:pPr>
        <w:jc w:val="both"/>
        <w:rPr>
          <w:lang w:val="en-US"/>
        </w:rPr>
      </w:pPr>
      <w:r w:rsidRPr="00640C4D">
        <w:rPr>
          <w:lang w:val="en-US"/>
        </w:rPr>
        <w:t>MRI parameters like lesion pattern (single/scattered/multiple territories) and lesion type (embolic/lacunar) were assessed by a clinician with extensive stroke imaging experience (MGK). Single</w:t>
      </w:r>
      <w:r w:rsidRPr="00640C4D">
        <w:rPr>
          <w:rFonts w:ascii="Cambria Math" w:hAnsi="Cambria Math" w:cs="Cambria Math"/>
          <w:lang w:val="en-US"/>
        </w:rPr>
        <w:t>‐</w:t>
      </w:r>
      <w:r w:rsidRPr="00640C4D">
        <w:rPr>
          <w:lang w:val="en-US"/>
        </w:rPr>
        <w:t>lesion pattern was defined as a singular lesion. Scattered</w:t>
      </w:r>
      <w:r w:rsidRPr="00640C4D">
        <w:rPr>
          <w:rFonts w:ascii="Cambria Math" w:hAnsi="Cambria Math" w:cs="Cambria Math"/>
          <w:lang w:val="en-US"/>
        </w:rPr>
        <w:t>‐</w:t>
      </w:r>
      <w:r w:rsidRPr="00640C4D">
        <w:rPr>
          <w:lang w:val="en-US"/>
        </w:rPr>
        <w:t xml:space="preserve">lesion pattern was defined as nonsingular DWI lesion in either right anterior, left anterior, or posterior circulation (1). Stroke lesion volume was determined as described before (2). </w:t>
      </w:r>
    </w:p>
    <w:p w14:paraId="433B24E3" w14:textId="77777777" w:rsidR="00B73554" w:rsidRPr="00640C4D" w:rsidRDefault="00B73554" w:rsidP="00D96CFE">
      <w:pPr>
        <w:jc w:val="both"/>
        <w:rPr>
          <w:lang w:val="en-US"/>
        </w:rPr>
      </w:pPr>
    </w:p>
    <w:p w14:paraId="08C1FF27" w14:textId="2BE6ACA5" w:rsidR="00091B8C" w:rsidRPr="00640C4D" w:rsidRDefault="00091B8C" w:rsidP="00091B8C">
      <w:pPr>
        <w:pStyle w:val="berschrift1"/>
        <w:rPr>
          <w:lang w:val="en-US"/>
        </w:rPr>
      </w:pPr>
      <w:r w:rsidRPr="00640C4D">
        <w:rPr>
          <w:lang w:val="en-US"/>
        </w:rPr>
        <w:t>Supplementary Results:</w:t>
      </w:r>
    </w:p>
    <w:p w14:paraId="1E225A0F" w14:textId="03ADC41A" w:rsidR="009F4153" w:rsidRPr="00640C4D" w:rsidRDefault="009F4153" w:rsidP="006D4AAC">
      <w:pPr>
        <w:pStyle w:val="berschrift2"/>
        <w:rPr>
          <w:lang w:val="en-US"/>
        </w:rPr>
      </w:pPr>
      <w:r w:rsidRPr="00640C4D">
        <w:rPr>
          <w:lang w:val="en-US"/>
        </w:rPr>
        <w:t>Regression modeling outputs.</w:t>
      </w:r>
    </w:p>
    <w:p w14:paraId="2C04A17E" w14:textId="3E2DCF35" w:rsidR="00B11763" w:rsidRPr="00640C4D" w:rsidRDefault="003903CC" w:rsidP="00B11763">
      <w:pPr>
        <w:rPr>
          <w:rFonts w:ascii="Helvetica" w:eastAsia="Helvetica" w:hAnsi="Helvetica" w:cs="Helvetica"/>
          <w:color w:val="000000"/>
          <w:sz w:val="22"/>
          <w:szCs w:val="22"/>
          <w:lang w:val="en-US"/>
        </w:rPr>
      </w:pPr>
      <w:r w:rsidRPr="00640C4D">
        <w:t xml:space="preserve">All models used generalized linear models (binomial for logistic, Gaussian for linear). </w:t>
      </w:r>
      <w:r w:rsidRPr="00640C4D">
        <w:rPr>
          <w:lang w:val="en-US"/>
        </w:rPr>
        <w:t xml:space="preserve">Below, the full model outputs are shown. </w:t>
      </w:r>
      <w:r w:rsidRPr="00640C4D">
        <w:rPr>
          <w:rFonts w:ascii="Helvetica" w:eastAsia="Helvetica" w:hAnsi="Helvetica" w:cs="Helvetica"/>
          <w:color w:val="000000"/>
          <w:sz w:val="22"/>
          <w:szCs w:val="22"/>
          <w:lang w:val="en-US"/>
        </w:rPr>
        <w:t xml:space="preserve">log1p(nihss_a) is the log-transformed NIHSS on admission. rekaTRUE denominates obtained EVT. log1p(infarct_size) is the log-transformed stroke lesion volume. Insula_hemisphereLeft and insula_hemisphereRight are the side of insular stroke affection. SexM is male sex. Right_mca_affTRUE means stroke in the vascular territory of the middle cerebral artery (MCA), left_mca_affTRUE means left-sided stroke in MCA territory. Significant associations are highlighted in bold. </w:t>
      </w:r>
    </w:p>
    <w:p w14:paraId="30BA97A3" w14:textId="77777777" w:rsidR="00091B8C" w:rsidRPr="00640C4D" w:rsidRDefault="00091B8C" w:rsidP="00B11763">
      <w:pPr>
        <w:rPr>
          <w:rFonts w:ascii="Helvetica" w:eastAsia="Helvetica" w:hAnsi="Helvetica" w:cs="Helvetica"/>
          <w:color w:val="000000"/>
          <w:sz w:val="22"/>
          <w:szCs w:val="22"/>
          <w:lang w:val="en-US"/>
        </w:rPr>
      </w:pPr>
    </w:p>
    <w:p w14:paraId="2E42FD37" w14:textId="70C574BD" w:rsidR="00A63F4A" w:rsidRPr="00640C4D" w:rsidRDefault="003F205B" w:rsidP="00A63F4A">
      <w:pPr>
        <w:pStyle w:val="berschrift4"/>
        <w:rPr>
          <w:rFonts w:eastAsia="Helvetica"/>
          <w:lang w:val="en-US"/>
        </w:rPr>
      </w:pPr>
      <w:r w:rsidRPr="00640C4D">
        <w:rPr>
          <w:rFonts w:eastAsia="Helvetica"/>
          <w:lang w:val="en-US"/>
        </w:rPr>
        <w:t>Univariate models: High AF Burden as dependent variable (logistic regression, only significant variables shown)</w:t>
      </w:r>
    </w:p>
    <w:p w14:paraId="4B44CF32" w14:textId="77777777" w:rsidR="00A63F4A" w:rsidRPr="00640C4D" w:rsidRDefault="00A63F4A" w:rsidP="00B11763">
      <w:pPr>
        <w:rPr>
          <w:rFonts w:ascii="Helvetica" w:eastAsia="Helvetica" w:hAnsi="Helvetica" w:cs="Helvetica"/>
          <w:color w:val="000000"/>
          <w:sz w:val="22"/>
          <w:szCs w:val="22"/>
          <w:lang w:val="en-US"/>
        </w:rPr>
      </w:pPr>
    </w:p>
    <w:tbl>
      <w:tblPr>
        <w:tblW w:w="5000" w:type="pct"/>
        <w:tblLook w:val="0420" w:firstRow="1" w:lastRow="0" w:firstColumn="0" w:lastColumn="0" w:noHBand="0" w:noVBand="1"/>
      </w:tblPr>
      <w:tblGrid>
        <w:gridCol w:w="2756"/>
        <w:gridCol w:w="1266"/>
        <w:gridCol w:w="1714"/>
        <w:gridCol w:w="1714"/>
        <w:gridCol w:w="1622"/>
      </w:tblGrid>
      <w:tr w:rsidR="00A63F4A" w:rsidRPr="00640C4D" w14:paraId="35267CEB" w14:textId="77777777" w:rsidTr="002E28C7">
        <w:trPr>
          <w:tblHeader/>
        </w:trPr>
        <w:tc>
          <w:tcPr>
            <w:tcW w:w="147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80E1A4"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Variable</w:t>
            </w:r>
          </w:p>
        </w:tc>
        <w:tc>
          <w:tcPr>
            <w:tcW w:w="70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5D21B9"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OR</w:t>
            </w:r>
          </w:p>
        </w:tc>
        <w:tc>
          <w:tcPr>
            <w:tcW w:w="9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E3AB8B"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Lower</w:t>
            </w:r>
          </w:p>
        </w:tc>
        <w:tc>
          <w:tcPr>
            <w:tcW w:w="9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38DE92"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Upper</w:t>
            </w:r>
          </w:p>
        </w:tc>
        <w:tc>
          <w:tcPr>
            <w:tcW w:w="90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BF502B"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p-value</w:t>
            </w:r>
          </w:p>
        </w:tc>
      </w:tr>
      <w:tr w:rsidR="00A63F4A" w:rsidRPr="00640C4D" w14:paraId="510A1C86" w14:textId="77777777" w:rsidTr="002E28C7">
        <w:tc>
          <w:tcPr>
            <w:tcW w:w="147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30AC8"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rekaTRUE</w:t>
            </w:r>
          </w:p>
        </w:tc>
        <w:tc>
          <w:tcPr>
            <w:tcW w:w="70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1521A"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2.073953</w:t>
            </w:r>
          </w:p>
        </w:tc>
        <w:tc>
          <w:tcPr>
            <w:tcW w:w="9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7992B"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306564</w:t>
            </w:r>
          </w:p>
        </w:tc>
        <w:tc>
          <w:tcPr>
            <w:tcW w:w="9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BEBC6"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3.290620</w:t>
            </w:r>
          </w:p>
        </w:tc>
        <w:tc>
          <w:tcPr>
            <w:tcW w:w="90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0ED02"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01926782</w:t>
            </w:r>
          </w:p>
        </w:tc>
      </w:tr>
      <w:tr w:rsidR="00A63F4A" w:rsidRPr="00640C4D" w14:paraId="7EEBDD29" w14:textId="77777777" w:rsidTr="002E28C7">
        <w:tc>
          <w:tcPr>
            <w:tcW w:w="1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511C1"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insula_hemisphereRight</w:t>
            </w:r>
          </w:p>
        </w:tc>
        <w:tc>
          <w:tcPr>
            <w:tcW w:w="7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6E11E"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2.473333</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72B18"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365997</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D007A"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4.512220</w:t>
            </w:r>
          </w:p>
        </w:tc>
        <w:tc>
          <w:tcPr>
            <w:tcW w:w="9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80A1C"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02845276</w:t>
            </w:r>
          </w:p>
        </w:tc>
      </w:tr>
      <w:tr w:rsidR="00A63F4A" w:rsidRPr="00640C4D" w14:paraId="0A5B2141" w14:textId="77777777" w:rsidTr="002E28C7">
        <w:tc>
          <w:tcPr>
            <w:tcW w:w="147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A47A54"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log1p_nihss</w:t>
            </w:r>
          </w:p>
        </w:tc>
        <w:tc>
          <w:tcPr>
            <w:tcW w:w="70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F5F1DD"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302084</w:t>
            </w:r>
          </w:p>
        </w:tc>
        <w:tc>
          <w:tcPr>
            <w:tcW w:w="95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4C5CD0"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023494</w:t>
            </w:r>
          </w:p>
        </w:tc>
        <w:tc>
          <w:tcPr>
            <w:tcW w:w="95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9173DF"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664788</w:t>
            </w:r>
          </w:p>
        </w:tc>
        <w:tc>
          <w:tcPr>
            <w:tcW w:w="90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1729D2" w14:textId="77777777" w:rsidR="00A63F4A" w:rsidRPr="00640C4D" w:rsidRDefault="00A63F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33085584</w:t>
            </w:r>
          </w:p>
        </w:tc>
      </w:tr>
    </w:tbl>
    <w:p w14:paraId="41CC1221" w14:textId="77777777" w:rsidR="00A63F4A" w:rsidRPr="00640C4D" w:rsidRDefault="00A63F4A" w:rsidP="00B11763">
      <w:pPr>
        <w:rPr>
          <w:lang w:val="en-US"/>
        </w:rPr>
      </w:pPr>
    </w:p>
    <w:p w14:paraId="0A173BAE" w14:textId="59671131" w:rsidR="005D1067" w:rsidRPr="00640C4D" w:rsidRDefault="006C45F9" w:rsidP="005D1067">
      <w:pPr>
        <w:pStyle w:val="berschrift4"/>
        <w:rPr>
          <w:lang w:val="en-US"/>
        </w:rPr>
      </w:pPr>
      <w:r w:rsidRPr="00640C4D">
        <w:rPr>
          <w:lang w:val="en-US"/>
        </w:rPr>
        <w:t>Multivariable logistic regression Model 1: High AF Burden as dependent variable (logistic regression)</w:t>
      </w:r>
    </w:p>
    <w:tbl>
      <w:tblPr>
        <w:tblW w:w="5000" w:type="pct"/>
        <w:tblLayout w:type="fixed"/>
        <w:tblLook w:val="0420" w:firstRow="1" w:lastRow="0" w:firstColumn="0" w:lastColumn="0" w:noHBand="0" w:noVBand="1"/>
      </w:tblPr>
      <w:tblGrid>
        <w:gridCol w:w="2680"/>
        <w:gridCol w:w="1404"/>
        <w:gridCol w:w="1733"/>
        <w:gridCol w:w="1733"/>
        <w:gridCol w:w="1522"/>
      </w:tblGrid>
      <w:tr w:rsidR="00AF3128" w:rsidRPr="00640C4D" w14:paraId="06DEC15A" w14:textId="77777777" w:rsidTr="00EA5339">
        <w:trPr>
          <w:tblHeader/>
        </w:trPr>
        <w:tc>
          <w:tcPr>
            <w:tcW w:w="147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6846E1"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Variable</w:t>
            </w:r>
          </w:p>
        </w:tc>
        <w:tc>
          <w:tcPr>
            <w:tcW w:w="77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74045F" w14:textId="2CF0EF62" w:rsidR="00AF3128" w:rsidRPr="00640C4D" w:rsidRDefault="000D047F"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aOR</w:t>
            </w:r>
          </w:p>
        </w:tc>
        <w:tc>
          <w:tcPr>
            <w:tcW w:w="9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D89A3D"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Lower</w:t>
            </w:r>
          </w:p>
        </w:tc>
        <w:tc>
          <w:tcPr>
            <w:tcW w:w="9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A1D4F3"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Upper</w:t>
            </w:r>
          </w:p>
        </w:tc>
        <w:tc>
          <w:tcPr>
            <w:tcW w:w="83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73505C"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p-value</w:t>
            </w:r>
          </w:p>
        </w:tc>
      </w:tr>
      <w:tr w:rsidR="00AF3128" w:rsidRPr="00640C4D" w14:paraId="7AAB59BB" w14:textId="77777777" w:rsidTr="00EA5339">
        <w:tc>
          <w:tcPr>
            <w:tcW w:w="147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C4AC6"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Intercept)</w:t>
            </w:r>
          </w:p>
        </w:tc>
        <w:tc>
          <w:tcPr>
            <w:tcW w:w="77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D66CC"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491142</w:t>
            </w:r>
          </w:p>
        </w:tc>
        <w:tc>
          <w:tcPr>
            <w:tcW w:w="9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D63EC"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7776551</w:t>
            </w:r>
          </w:p>
        </w:tc>
        <w:tc>
          <w:tcPr>
            <w:tcW w:w="9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F16FA"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6.9262536</w:t>
            </w:r>
          </w:p>
        </w:tc>
        <w:tc>
          <w:tcPr>
            <w:tcW w:w="83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117D0"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80019533</w:t>
            </w:r>
          </w:p>
        </w:tc>
      </w:tr>
      <w:tr w:rsidR="00AF3128" w:rsidRPr="00640C4D" w14:paraId="4AD02BED" w14:textId="77777777" w:rsidTr="00EA5339">
        <w:tc>
          <w:tcPr>
            <w:tcW w:w="1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E4C9A"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nihss_a)</w:t>
            </w:r>
          </w:p>
        </w:tc>
        <w:tc>
          <w:tcPr>
            <w:tcW w:w="7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D788D"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758605</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69370"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7657573</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2FDD6"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4924119</w:t>
            </w:r>
          </w:p>
        </w:tc>
        <w:tc>
          <w:tcPr>
            <w:tcW w:w="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0E5E4"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66011187</w:t>
            </w:r>
          </w:p>
        </w:tc>
      </w:tr>
      <w:tr w:rsidR="00AF3128" w:rsidRPr="00640C4D" w14:paraId="4B10A1DD" w14:textId="77777777" w:rsidTr="00EA5339">
        <w:tc>
          <w:tcPr>
            <w:tcW w:w="1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2039B"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rekaTRUE</w:t>
            </w:r>
          </w:p>
        </w:tc>
        <w:tc>
          <w:tcPr>
            <w:tcW w:w="7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1295A"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8130652</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C2596"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01125185</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A8E56"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3.2656163</w:t>
            </w:r>
          </w:p>
        </w:tc>
        <w:tc>
          <w:tcPr>
            <w:tcW w:w="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33E7A"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4613782</w:t>
            </w:r>
          </w:p>
        </w:tc>
      </w:tr>
      <w:tr w:rsidR="00AF3128" w:rsidRPr="00640C4D" w14:paraId="2F92B747" w14:textId="77777777" w:rsidTr="00EA5339">
        <w:tc>
          <w:tcPr>
            <w:tcW w:w="1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E896E"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infarct_size)</w:t>
            </w:r>
          </w:p>
        </w:tc>
        <w:tc>
          <w:tcPr>
            <w:tcW w:w="7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B1B40"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254802</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13B5E"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85421338</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F6C2C"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2279805</w:t>
            </w:r>
          </w:p>
        </w:tc>
        <w:tc>
          <w:tcPr>
            <w:tcW w:w="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5CAD3"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8525954</w:t>
            </w:r>
          </w:p>
        </w:tc>
      </w:tr>
      <w:tr w:rsidR="00AF3128" w:rsidRPr="00640C4D" w14:paraId="1610D5D4" w14:textId="77777777" w:rsidTr="00EA5339">
        <w:tc>
          <w:tcPr>
            <w:tcW w:w="1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DE23B"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insula_hemisphereLeft</w:t>
            </w:r>
          </w:p>
        </w:tc>
        <w:tc>
          <w:tcPr>
            <w:tcW w:w="7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CB732"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3760674</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CB0C2"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15161690</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5FA23"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8377715</w:t>
            </w:r>
          </w:p>
        </w:tc>
        <w:tc>
          <w:tcPr>
            <w:tcW w:w="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9EDB3"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2335482</w:t>
            </w:r>
          </w:p>
        </w:tc>
      </w:tr>
      <w:tr w:rsidR="00AF3128" w:rsidRPr="00640C4D" w14:paraId="10D49BD4" w14:textId="77777777" w:rsidTr="00EA5339">
        <w:tc>
          <w:tcPr>
            <w:tcW w:w="1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7EBC7"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lastRenderedPageBreak/>
              <w:t>insula_hemisphereRight</w:t>
            </w:r>
          </w:p>
        </w:tc>
        <w:tc>
          <w:tcPr>
            <w:tcW w:w="7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CE8E4"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7565058</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F4421"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0366543</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55C89"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3.4167883</w:t>
            </w:r>
          </w:p>
        </w:tc>
        <w:tc>
          <w:tcPr>
            <w:tcW w:w="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BD69A"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9543910</w:t>
            </w:r>
          </w:p>
        </w:tc>
      </w:tr>
      <w:tr w:rsidR="00AF3128" w:rsidRPr="00640C4D" w14:paraId="1F543DFA" w14:textId="77777777" w:rsidTr="00EA5339">
        <w:tc>
          <w:tcPr>
            <w:tcW w:w="1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ACB3D"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age</w:t>
            </w:r>
          </w:p>
        </w:tc>
        <w:tc>
          <w:tcPr>
            <w:tcW w:w="7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3B7FA"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932087</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5E357"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6660173</w:t>
            </w:r>
          </w:p>
        </w:tc>
        <w:tc>
          <w:tcPr>
            <w:tcW w:w="9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F3B34"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209075</w:t>
            </w:r>
          </w:p>
        </w:tc>
        <w:tc>
          <w:tcPr>
            <w:tcW w:w="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EEF04"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62397450</w:t>
            </w:r>
          </w:p>
        </w:tc>
      </w:tr>
      <w:tr w:rsidR="00AF3128" w:rsidRPr="00640C4D" w14:paraId="1F22846D" w14:textId="77777777" w:rsidTr="00EA5339">
        <w:tc>
          <w:tcPr>
            <w:tcW w:w="147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DA6B45"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sexM</w:t>
            </w:r>
          </w:p>
        </w:tc>
        <w:tc>
          <w:tcPr>
            <w:tcW w:w="77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5232E6"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6977585</w:t>
            </w:r>
          </w:p>
        </w:tc>
        <w:tc>
          <w:tcPr>
            <w:tcW w:w="95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776C8F"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4676576</w:t>
            </w:r>
          </w:p>
        </w:tc>
        <w:tc>
          <w:tcPr>
            <w:tcW w:w="95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8C7CF9"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845522</w:t>
            </w:r>
          </w:p>
        </w:tc>
        <w:tc>
          <w:tcPr>
            <w:tcW w:w="83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A319D3" w14:textId="77777777" w:rsidR="00AF3128" w:rsidRPr="00640C4D" w:rsidRDefault="00AF312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1115162</w:t>
            </w:r>
          </w:p>
        </w:tc>
      </w:tr>
    </w:tbl>
    <w:p w14:paraId="15374BA0" w14:textId="77777777" w:rsidR="005D1067" w:rsidRPr="00640C4D" w:rsidRDefault="005D1067" w:rsidP="005D1067">
      <w:pPr>
        <w:pStyle w:val="berschrift4"/>
      </w:pPr>
    </w:p>
    <w:p w14:paraId="330D994E" w14:textId="7E1C4DAC" w:rsidR="005D1067" w:rsidRPr="00640C4D" w:rsidRDefault="005D1067" w:rsidP="005D1067">
      <w:pPr>
        <w:pStyle w:val="berschrift4"/>
        <w:rPr>
          <w:lang w:val="en-US"/>
        </w:rPr>
      </w:pPr>
      <w:r w:rsidRPr="00640C4D">
        <w:rPr>
          <w:lang w:val="en-US"/>
        </w:rPr>
        <w:t>Right Insula Model 1: High AF Burden as dependent variable (right-sided insular stroke modeled against all other strokes incl. left-sided insular stroke)</w:t>
      </w:r>
    </w:p>
    <w:tbl>
      <w:tblPr>
        <w:tblW w:w="5000" w:type="pct"/>
        <w:tblLook w:val="0420" w:firstRow="1" w:lastRow="0" w:firstColumn="0" w:lastColumn="0" w:noHBand="0" w:noVBand="1"/>
      </w:tblPr>
      <w:tblGrid>
        <w:gridCol w:w="2523"/>
        <w:gridCol w:w="1412"/>
        <w:gridCol w:w="1744"/>
        <w:gridCol w:w="1744"/>
        <w:gridCol w:w="1649"/>
      </w:tblGrid>
      <w:tr w:rsidR="007478C2" w:rsidRPr="00640C4D" w14:paraId="00554E16" w14:textId="77777777" w:rsidTr="002E28C7">
        <w:trPr>
          <w:tblHeader/>
        </w:trPr>
        <w:tc>
          <w:tcPr>
            <w:tcW w:w="138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B38773"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Variable</w:t>
            </w:r>
          </w:p>
        </w:tc>
        <w:tc>
          <w:tcPr>
            <w:tcW w:w="78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604AE0"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OR</w:t>
            </w:r>
          </w:p>
        </w:tc>
        <w:tc>
          <w:tcPr>
            <w:tcW w:w="96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255635"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Lower</w:t>
            </w:r>
          </w:p>
        </w:tc>
        <w:tc>
          <w:tcPr>
            <w:tcW w:w="96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68F921"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Upper</w:t>
            </w:r>
          </w:p>
        </w:tc>
        <w:tc>
          <w:tcPr>
            <w:tcW w:w="91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2A6AF1"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p-value</w:t>
            </w:r>
          </w:p>
        </w:tc>
      </w:tr>
      <w:tr w:rsidR="007478C2" w:rsidRPr="00640C4D" w14:paraId="7C2370AA" w14:textId="77777777" w:rsidTr="002E28C7">
        <w:tc>
          <w:tcPr>
            <w:tcW w:w="138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14DC0"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Intercept)</w:t>
            </w:r>
          </w:p>
        </w:tc>
        <w:tc>
          <w:tcPr>
            <w:tcW w:w="78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09B97"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2586759</w:t>
            </w:r>
          </w:p>
        </w:tc>
        <w:tc>
          <w:tcPr>
            <w:tcW w:w="96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DB3BD"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0490291</w:t>
            </w:r>
          </w:p>
        </w:tc>
        <w:tc>
          <w:tcPr>
            <w:tcW w:w="96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5493B"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195092</w:t>
            </w:r>
          </w:p>
        </w:tc>
        <w:tc>
          <w:tcPr>
            <w:tcW w:w="91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721AC"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81327772</w:t>
            </w:r>
          </w:p>
        </w:tc>
      </w:tr>
      <w:tr w:rsidR="007478C2" w:rsidRPr="00640C4D" w14:paraId="123CC993" w14:textId="77777777" w:rsidTr="002E28C7">
        <w:tc>
          <w:tcPr>
            <w:tcW w:w="1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617E6"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nihss_a)</w:t>
            </w:r>
          </w:p>
        </w:tc>
        <w:tc>
          <w:tcPr>
            <w:tcW w:w="7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FD335"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1876194</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66D72"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54899258</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19C68"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570803</w:t>
            </w:r>
          </w:p>
        </w:tc>
        <w:tc>
          <w:tcPr>
            <w:tcW w:w="9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A347F"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658184711</w:t>
            </w:r>
          </w:p>
        </w:tc>
      </w:tr>
      <w:tr w:rsidR="007478C2" w:rsidRPr="00640C4D" w14:paraId="7B638512" w14:textId="77777777" w:rsidTr="002E28C7">
        <w:tc>
          <w:tcPr>
            <w:tcW w:w="1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DD349"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rekaTRUE</w:t>
            </w:r>
          </w:p>
        </w:tc>
        <w:tc>
          <w:tcPr>
            <w:tcW w:w="7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F6AEA"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4872909</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57338"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9093764</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1E782"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4.564392</w:t>
            </w:r>
          </w:p>
        </w:tc>
        <w:tc>
          <w:tcPr>
            <w:tcW w:w="9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B60F5"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81139689</w:t>
            </w:r>
          </w:p>
        </w:tc>
      </w:tr>
      <w:tr w:rsidR="007478C2" w:rsidRPr="00640C4D" w14:paraId="635D3130" w14:textId="77777777" w:rsidTr="002E28C7">
        <w:tc>
          <w:tcPr>
            <w:tcW w:w="1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4FD4C"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infarct_size)</w:t>
            </w:r>
          </w:p>
        </w:tc>
        <w:tc>
          <w:tcPr>
            <w:tcW w:w="7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62CE4"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676661</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51053"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3143144</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036C4"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565573</w:t>
            </w:r>
          </w:p>
        </w:tc>
        <w:tc>
          <w:tcPr>
            <w:tcW w:w="9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1C55D"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33719007</w:t>
            </w:r>
          </w:p>
        </w:tc>
      </w:tr>
      <w:tr w:rsidR="007478C2" w:rsidRPr="00640C4D" w14:paraId="6EDFCC74" w14:textId="77777777" w:rsidTr="002E28C7">
        <w:tc>
          <w:tcPr>
            <w:tcW w:w="1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4E551"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insular_aff_rightTRUE</w:t>
            </w:r>
          </w:p>
        </w:tc>
        <w:tc>
          <w:tcPr>
            <w:tcW w:w="7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E16F6"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5.4979565</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3C098"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2.01566056</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07045"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6.421394</w:t>
            </w:r>
          </w:p>
        </w:tc>
        <w:tc>
          <w:tcPr>
            <w:tcW w:w="9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FD3DE"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01319122</w:t>
            </w:r>
          </w:p>
        </w:tc>
      </w:tr>
      <w:tr w:rsidR="007478C2" w:rsidRPr="00640C4D" w14:paraId="433E8730" w14:textId="77777777" w:rsidTr="002E28C7">
        <w:tc>
          <w:tcPr>
            <w:tcW w:w="1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3720F"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age</w:t>
            </w:r>
          </w:p>
        </w:tc>
        <w:tc>
          <w:tcPr>
            <w:tcW w:w="7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B5CEC"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933173</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8C1C5"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4844102</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E7BF5"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41898</w:t>
            </w:r>
          </w:p>
        </w:tc>
        <w:tc>
          <w:tcPr>
            <w:tcW w:w="9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6343B"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77080134</w:t>
            </w:r>
          </w:p>
        </w:tc>
      </w:tr>
      <w:tr w:rsidR="007478C2" w:rsidRPr="00640C4D" w14:paraId="085C3EEB" w14:textId="77777777" w:rsidTr="002E28C7">
        <w:tc>
          <w:tcPr>
            <w:tcW w:w="1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5086A"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sexM</w:t>
            </w:r>
          </w:p>
        </w:tc>
        <w:tc>
          <w:tcPr>
            <w:tcW w:w="7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0AB65"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756770</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BEFD8"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6097712</w:t>
            </w:r>
          </w:p>
        </w:tc>
        <w:tc>
          <w:tcPr>
            <w:tcW w:w="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D2D7A"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307211</w:t>
            </w:r>
          </w:p>
        </w:tc>
        <w:tc>
          <w:tcPr>
            <w:tcW w:w="9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66C7A"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60492031</w:t>
            </w:r>
          </w:p>
        </w:tc>
      </w:tr>
      <w:tr w:rsidR="007478C2" w:rsidRPr="00640C4D" w14:paraId="23D989D8" w14:textId="77777777" w:rsidTr="002E28C7">
        <w:tc>
          <w:tcPr>
            <w:tcW w:w="138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E6727F"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right_mca_affTRUE</w:t>
            </w:r>
          </w:p>
        </w:tc>
        <w:tc>
          <w:tcPr>
            <w:tcW w:w="78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C343AA"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5486242</w:t>
            </w:r>
          </w:p>
        </w:tc>
        <w:tc>
          <w:tcPr>
            <w:tcW w:w="96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0775D9"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3106075</w:t>
            </w:r>
          </w:p>
        </w:tc>
        <w:tc>
          <w:tcPr>
            <w:tcW w:w="96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40DC4E"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124823</w:t>
            </w:r>
          </w:p>
        </w:tc>
        <w:tc>
          <w:tcPr>
            <w:tcW w:w="91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5040F9" w14:textId="77777777" w:rsidR="007478C2" w:rsidRPr="00640C4D" w:rsidRDefault="007478C2"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391157946</w:t>
            </w:r>
          </w:p>
        </w:tc>
      </w:tr>
    </w:tbl>
    <w:p w14:paraId="5B2C87C0" w14:textId="77777777" w:rsidR="005D1067" w:rsidRPr="00640C4D" w:rsidRDefault="005D1067" w:rsidP="005D1067">
      <w:pPr>
        <w:pStyle w:val="berschrift4"/>
      </w:pPr>
    </w:p>
    <w:p w14:paraId="1C71F57B" w14:textId="44B1BBBA" w:rsidR="005D1067" w:rsidRPr="00640C4D" w:rsidRDefault="005D1067" w:rsidP="005D1067">
      <w:pPr>
        <w:pStyle w:val="berschrift4"/>
        <w:rPr>
          <w:lang w:val="en-US"/>
        </w:rPr>
      </w:pPr>
      <w:r w:rsidRPr="00640C4D">
        <w:rPr>
          <w:lang w:val="en-US"/>
        </w:rPr>
        <w:t>Left Insula Model 1: High AF Burden as dependent variable (left-sided insular stroke modeled against all other strokes incl. right-sided insular stroke)</w:t>
      </w:r>
    </w:p>
    <w:tbl>
      <w:tblPr>
        <w:tblW w:w="5000" w:type="pct"/>
        <w:tblLook w:val="0420" w:firstRow="1" w:lastRow="0" w:firstColumn="0" w:lastColumn="0" w:noHBand="0" w:noVBand="1"/>
      </w:tblPr>
      <w:tblGrid>
        <w:gridCol w:w="2414"/>
        <w:gridCol w:w="1435"/>
        <w:gridCol w:w="1773"/>
        <w:gridCol w:w="1773"/>
        <w:gridCol w:w="1677"/>
      </w:tblGrid>
      <w:tr w:rsidR="00526286" w:rsidRPr="00640C4D" w14:paraId="63454E02" w14:textId="77777777" w:rsidTr="002E28C7">
        <w:trPr>
          <w:tblHeader/>
        </w:trPr>
        <w:tc>
          <w:tcPr>
            <w:tcW w:w="133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AF4C14"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Variable</w:t>
            </w:r>
          </w:p>
        </w:tc>
        <w:tc>
          <w:tcPr>
            <w:tcW w:w="79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069FF7"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OR</w:t>
            </w:r>
          </w:p>
        </w:tc>
        <w:tc>
          <w:tcPr>
            <w:tcW w:w="97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339495"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Lower</w:t>
            </w:r>
          </w:p>
        </w:tc>
        <w:tc>
          <w:tcPr>
            <w:tcW w:w="97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D7E767"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Upper</w:t>
            </w:r>
          </w:p>
        </w:tc>
        <w:tc>
          <w:tcPr>
            <w:tcW w:w="92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D53B00"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p-value</w:t>
            </w:r>
          </w:p>
        </w:tc>
      </w:tr>
      <w:tr w:rsidR="00526286" w:rsidRPr="00640C4D" w14:paraId="01109FE7" w14:textId="77777777" w:rsidTr="002E28C7">
        <w:tc>
          <w:tcPr>
            <w:tcW w:w="133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E88DA"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Intercept)</w:t>
            </w:r>
          </w:p>
        </w:tc>
        <w:tc>
          <w:tcPr>
            <w:tcW w:w="79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50324"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587563</w:t>
            </w:r>
          </w:p>
        </w:tc>
        <w:tc>
          <w:tcPr>
            <w:tcW w:w="97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63DCA"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1914572</w:t>
            </w:r>
          </w:p>
        </w:tc>
        <w:tc>
          <w:tcPr>
            <w:tcW w:w="97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D53B1"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52.693555</w:t>
            </w:r>
          </w:p>
        </w:tc>
        <w:tc>
          <w:tcPr>
            <w:tcW w:w="92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05098"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77145908</w:t>
            </w:r>
          </w:p>
        </w:tc>
      </w:tr>
      <w:tr w:rsidR="00526286" w:rsidRPr="00640C4D" w14:paraId="2973DE91" w14:textId="77777777" w:rsidTr="002E28C7">
        <w:tc>
          <w:tcPr>
            <w:tcW w:w="13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31BBC"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nihss_a)</w:t>
            </w:r>
          </w:p>
        </w:tc>
        <w:tc>
          <w:tcPr>
            <w:tcW w:w="7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BEBB1"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1393452</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DB600"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52051928</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BE987"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490028</w:t>
            </w:r>
          </w:p>
        </w:tc>
        <w:tc>
          <w:tcPr>
            <w:tcW w:w="9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ABD7A"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40660415</w:t>
            </w:r>
          </w:p>
        </w:tc>
      </w:tr>
      <w:tr w:rsidR="00526286" w:rsidRPr="00640C4D" w14:paraId="0B7E9742" w14:textId="77777777" w:rsidTr="002E28C7">
        <w:tc>
          <w:tcPr>
            <w:tcW w:w="13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E3412"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rekaTRUE</w:t>
            </w:r>
          </w:p>
        </w:tc>
        <w:tc>
          <w:tcPr>
            <w:tcW w:w="7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076BF"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8479561</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85FEB"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60890203</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48EBE"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5.852337</w:t>
            </w:r>
          </w:p>
        </w:tc>
        <w:tc>
          <w:tcPr>
            <w:tcW w:w="9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4D6BC"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283210999</w:t>
            </w:r>
          </w:p>
        </w:tc>
      </w:tr>
      <w:tr w:rsidR="00526286" w:rsidRPr="00640C4D" w14:paraId="05786D0A" w14:textId="77777777" w:rsidTr="002E28C7">
        <w:tc>
          <w:tcPr>
            <w:tcW w:w="13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D71DB"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infarct_size)</w:t>
            </w:r>
          </w:p>
        </w:tc>
        <w:tc>
          <w:tcPr>
            <w:tcW w:w="7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59ED8"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717547</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BBED4"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3394418</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49651"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572403</w:t>
            </w:r>
          </w:p>
        </w:tc>
        <w:tc>
          <w:tcPr>
            <w:tcW w:w="9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79051"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19188840</w:t>
            </w:r>
          </w:p>
        </w:tc>
      </w:tr>
      <w:tr w:rsidR="00526286" w:rsidRPr="00640C4D" w14:paraId="25586595" w14:textId="77777777" w:rsidTr="002E28C7">
        <w:tc>
          <w:tcPr>
            <w:tcW w:w="13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BC48A"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insular_aff_leftTRUE</w:t>
            </w:r>
          </w:p>
        </w:tc>
        <w:tc>
          <w:tcPr>
            <w:tcW w:w="7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FCCE9"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1935275</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4B3FA"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6596930</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9538A"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511037</w:t>
            </w:r>
          </w:p>
        </w:tc>
        <w:tc>
          <w:tcPr>
            <w:tcW w:w="9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6A72D"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01486102</w:t>
            </w:r>
          </w:p>
        </w:tc>
      </w:tr>
      <w:tr w:rsidR="00526286" w:rsidRPr="00640C4D" w14:paraId="5E2D1ED4" w14:textId="77777777" w:rsidTr="002E28C7">
        <w:tc>
          <w:tcPr>
            <w:tcW w:w="13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DBEC0"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age</w:t>
            </w:r>
          </w:p>
        </w:tc>
        <w:tc>
          <w:tcPr>
            <w:tcW w:w="7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B9961"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938353</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7D89C"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4807768</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D9F42"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43360</w:t>
            </w:r>
          </w:p>
        </w:tc>
        <w:tc>
          <w:tcPr>
            <w:tcW w:w="9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35E7F"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97829681</w:t>
            </w:r>
          </w:p>
        </w:tc>
      </w:tr>
      <w:tr w:rsidR="00526286" w:rsidRPr="00640C4D" w14:paraId="02D31E71" w14:textId="77777777" w:rsidTr="002E28C7">
        <w:tc>
          <w:tcPr>
            <w:tcW w:w="13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49797"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sexM</w:t>
            </w:r>
          </w:p>
        </w:tc>
        <w:tc>
          <w:tcPr>
            <w:tcW w:w="7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836E6"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5330893</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EF47D"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8310649</w:t>
            </w:r>
          </w:p>
        </w:tc>
        <w:tc>
          <w:tcPr>
            <w:tcW w:w="9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63E91"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468046</w:t>
            </w:r>
          </w:p>
        </w:tc>
        <w:tc>
          <w:tcPr>
            <w:tcW w:w="9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B34BD"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232285992</w:t>
            </w:r>
          </w:p>
        </w:tc>
      </w:tr>
      <w:tr w:rsidR="00526286" w:rsidRPr="00640C4D" w14:paraId="63EF6FCC" w14:textId="77777777" w:rsidTr="002E28C7">
        <w:tc>
          <w:tcPr>
            <w:tcW w:w="133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43781D"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eft_mca_affTRUE</w:t>
            </w:r>
          </w:p>
        </w:tc>
        <w:tc>
          <w:tcPr>
            <w:tcW w:w="79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63F10A"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2865564</w:t>
            </w:r>
          </w:p>
        </w:tc>
        <w:tc>
          <w:tcPr>
            <w:tcW w:w="97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22EAD1"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35398143</w:t>
            </w:r>
          </w:p>
        </w:tc>
        <w:tc>
          <w:tcPr>
            <w:tcW w:w="97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973A20"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3.576306</w:t>
            </w:r>
          </w:p>
        </w:tc>
        <w:tc>
          <w:tcPr>
            <w:tcW w:w="92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9DD48A" w14:textId="77777777" w:rsidR="00526286" w:rsidRPr="00640C4D" w:rsidRDefault="00526286"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362346202</w:t>
            </w:r>
          </w:p>
        </w:tc>
      </w:tr>
    </w:tbl>
    <w:p w14:paraId="5862D329" w14:textId="77777777" w:rsidR="005D1067" w:rsidRPr="00640C4D" w:rsidRDefault="005D1067" w:rsidP="005D1067">
      <w:pPr>
        <w:pStyle w:val="berschrift4"/>
      </w:pPr>
    </w:p>
    <w:p w14:paraId="342852BE" w14:textId="7AA18346" w:rsidR="00C96A4A" w:rsidRPr="00640C4D" w:rsidRDefault="00C96A4A" w:rsidP="00D1459E">
      <w:pPr>
        <w:pStyle w:val="berschrift4"/>
        <w:rPr>
          <w:lang w:val="en-US"/>
        </w:rPr>
      </w:pPr>
      <w:r w:rsidRPr="00640C4D">
        <w:rPr>
          <w:lang w:val="en-US"/>
        </w:rPr>
        <w:t>Univariate Models: log -transformed AF burden as dependent variable (linear regression, only significant variables shown)</w:t>
      </w:r>
    </w:p>
    <w:tbl>
      <w:tblPr>
        <w:tblW w:w="5000" w:type="pct"/>
        <w:tblLook w:val="0420" w:firstRow="1" w:lastRow="0" w:firstColumn="0" w:lastColumn="0" w:noHBand="0" w:noVBand="1"/>
      </w:tblPr>
      <w:tblGrid>
        <w:gridCol w:w="2756"/>
        <w:gridCol w:w="1389"/>
        <w:gridCol w:w="1721"/>
        <w:gridCol w:w="1721"/>
        <w:gridCol w:w="1485"/>
      </w:tblGrid>
      <w:tr w:rsidR="00C96A4A" w:rsidRPr="00640C4D" w14:paraId="57FA088D" w14:textId="77777777" w:rsidTr="002E28C7">
        <w:trPr>
          <w:tblHeader/>
        </w:trPr>
        <w:tc>
          <w:tcPr>
            <w:tcW w:w="148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AB2672"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Variable</w:t>
            </w:r>
          </w:p>
        </w:tc>
        <w:tc>
          <w:tcPr>
            <w:tcW w:w="77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8402" w14:textId="4CBD20FA" w:rsidR="00C96A4A" w:rsidRPr="00640C4D" w:rsidRDefault="00815240"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β</w:t>
            </w:r>
          </w:p>
        </w:tc>
        <w:tc>
          <w:tcPr>
            <w:tcW w:w="95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4B1B18"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Lower</w:t>
            </w:r>
          </w:p>
        </w:tc>
        <w:tc>
          <w:tcPr>
            <w:tcW w:w="95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5B28E7"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Upper</w:t>
            </w:r>
          </w:p>
        </w:tc>
        <w:tc>
          <w:tcPr>
            <w:tcW w:w="8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3D272B"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p-value</w:t>
            </w:r>
          </w:p>
        </w:tc>
      </w:tr>
      <w:tr w:rsidR="00C96A4A" w:rsidRPr="00640C4D" w14:paraId="57936E44" w14:textId="77777777" w:rsidTr="002E28C7">
        <w:tc>
          <w:tcPr>
            <w:tcW w:w="148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6FEF0"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age</w:t>
            </w:r>
          </w:p>
        </w:tc>
        <w:tc>
          <w:tcPr>
            <w:tcW w:w="77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EFE60" w14:textId="1D962526" w:rsidR="00C96A4A" w:rsidRPr="00640C4D" w:rsidRDefault="00815240"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799</w:t>
            </w:r>
          </w:p>
        </w:tc>
        <w:tc>
          <w:tcPr>
            <w:tcW w:w="95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183C3" w14:textId="626C206B" w:rsidR="00C96A4A" w:rsidRPr="00640C4D" w:rsidRDefault="009E4A13"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283</w:t>
            </w:r>
          </w:p>
        </w:tc>
        <w:tc>
          <w:tcPr>
            <w:tcW w:w="95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8B657" w14:textId="626FD41F"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132</w:t>
            </w:r>
          </w:p>
        </w:tc>
        <w:tc>
          <w:tcPr>
            <w:tcW w:w="8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81406" w14:textId="725B4A06"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0249</w:t>
            </w:r>
          </w:p>
        </w:tc>
      </w:tr>
      <w:tr w:rsidR="00C96A4A" w:rsidRPr="00640C4D" w14:paraId="49D6CF3E" w14:textId="77777777" w:rsidTr="002E28C7">
        <w:tc>
          <w:tcPr>
            <w:tcW w:w="14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A051D"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sexM</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2FE48" w14:textId="4B0418E1" w:rsidR="00C96A4A" w:rsidRPr="00640C4D" w:rsidRDefault="00AF6B0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01</w:t>
            </w:r>
          </w:p>
        </w:tc>
        <w:tc>
          <w:tcPr>
            <w:tcW w:w="9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1D458" w14:textId="1B7A87C2" w:rsidR="00C96A4A" w:rsidRPr="00640C4D" w:rsidRDefault="009E4A13"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87</w:t>
            </w:r>
          </w:p>
        </w:tc>
        <w:tc>
          <w:tcPr>
            <w:tcW w:w="9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BF2AE" w14:textId="2E767F17"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14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9FEB0" w14:textId="15C2822C"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222</w:t>
            </w:r>
          </w:p>
        </w:tc>
      </w:tr>
      <w:tr w:rsidR="00C96A4A" w:rsidRPr="00640C4D" w14:paraId="7FAC9583" w14:textId="77777777" w:rsidTr="002E28C7">
        <w:tc>
          <w:tcPr>
            <w:tcW w:w="14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9521E"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lyseTRUE</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02583" w14:textId="5727F6C5" w:rsidR="00C96A4A" w:rsidRPr="00640C4D" w:rsidRDefault="00AF6B0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16</w:t>
            </w:r>
          </w:p>
        </w:tc>
        <w:tc>
          <w:tcPr>
            <w:tcW w:w="9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BD98D" w14:textId="5BADB2DF" w:rsidR="00C96A4A" w:rsidRPr="00640C4D" w:rsidRDefault="009E4A13"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445</w:t>
            </w:r>
          </w:p>
        </w:tc>
        <w:tc>
          <w:tcPr>
            <w:tcW w:w="9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5AA39" w14:textId="49EFD0AF"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2.2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028CC" w14:textId="599C9CD2"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416</w:t>
            </w:r>
          </w:p>
        </w:tc>
      </w:tr>
      <w:tr w:rsidR="00C96A4A" w:rsidRPr="00640C4D" w14:paraId="7BAA3D4B" w14:textId="77777777" w:rsidTr="002E28C7">
        <w:tc>
          <w:tcPr>
            <w:tcW w:w="14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0C26C"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rekaTRUE</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F5811" w14:textId="1CD90FED" w:rsidR="00C96A4A" w:rsidRPr="00640C4D" w:rsidRDefault="00AF6B0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09</w:t>
            </w:r>
          </w:p>
        </w:tc>
        <w:tc>
          <w:tcPr>
            <w:tcW w:w="9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24BCE" w14:textId="2AC78FDF" w:rsidR="00C96A4A" w:rsidRPr="00640C4D" w:rsidRDefault="009E4A13"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978</w:t>
            </w:r>
          </w:p>
        </w:tc>
        <w:tc>
          <w:tcPr>
            <w:tcW w:w="9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3108C" w14:textId="1762C320"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2.0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ECE96" w14:textId="5288F393"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314</w:t>
            </w:r>
          </w:p>
        </w:tc>
      </w:tr>
      <w:tr w:rsidR="00C96A4A" w:rsidRPr="00640C4D" w14:paraId="0089C8BE" w14:textId="77777777" w:rsidTr="002E28C7">
        <w:tc>
          <w:tcPr>
            <w:tcW w:w="148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FE6C71" w14:textId="77777777" w:rsidR="00C96A4A" w:rsidRPr="00640C4D" w:rsidRDefault="00C96A4A" w:rsidP="005E22D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insula_hemisphereRight</w:t>
            </w:r>
          </w:p>
        </w:tc>
        <w:tc>
          <w:tcPr>
            <w:tcW w:w="77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93112D" w14:textId="7B44502C" w:rsidR="00C96A4A" w:rsidRPr="00640C4D" w:rsidRDefault="00AF6B08"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32</w:t>
            </w:r>
          </w:p>
        </w:tc>
        <w:tc>
          <w:tcPr>
            <w:tcW w:w="95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06DB4A" w14:textId="50C19838" w:rsidR="00C96A4A" w:rsidRPr="00640C4D" w:rsidRDefault="009E4A13"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162</w:t>
            </w:r>
          </w:p>
        </w:tc>
        <w:tc>
          <w:tcPr>
            <w:tcW w:w="95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178DF5" w14:textId="07BD2ECB"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2.62</w:t>
            </w:r>
          </w:p>
        </w:tc>
        <w:tc>
          <w:tcPr>
            <w:tcW w:w="8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ADD54F" w14:textId="219537A2" w:rsidR="00C96A4A" w:rsidRPr="00640C4D" w:rsidRDefault="0046184D" w:rsidP="005E22D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472</w:t>
            </w:r>
          </w:p>
        </w:tc>
      </w:tr>
    </w:tbl>
    <w:p w14:paraId="6B299476" w14:textId="77777777" w:rsidR="00526286" w:rsidRPr="00640C4D" w:rsidRDefault="00526286" w:rsidP="00526286"/>
    <w:p w14:paraId="1A000001" w14:textId="1A000001" w:rsidR="005D1067" w:rsidRPr="00640C4D" w:rsidRDefault="005D1067" w:rsidP="005D1067">
      <w:pPr>
        <w:pStyle w:val="berschrift4"/>
        <w:rPr>
          <w:lang w:val="en-US"/>
        </w:rPr>
      </w:pPr>
      <w:r w:rsidRPr="00640C4D">
        <w:rPr>
          <w:lang w:val="en-US"/>
        </w:rPr>
        <w:t>Continuous-scale regression results</w:t>
      </w:r>
    </w:p>
    <w:p w14:paraId="1A000002" w14:textId="6133C85A" w:rsidR="005D1067" w:rsidRPr="00640C4D" w:rsidRDefault="005D1067" w:rsidP="005D1067">
      <w:pPr>
        <w:jc w:val="both"/>
      </w:pPr>
      <w:r w:rsidRPr="00640C4D">
        <w:t>In univariate linear regression, age, female sex, IVT, EVT and right insular stroke were positively associated with higher log AF burden (all p&lt;0.05). Fully adjusted multivariate models confirmed the association of higher log AF burden with age (β 0.07, 95%CI 0.02–0.12, p&lt;0.05) and IVT (β 1.14, 95%CI 0.02–2.25, p&lt;0.05). Insular stroke as a categorical variable was non-significant in the primary multivariable model (Model 2, see below). When modeled as a dichotomized variable (right insula vs. all other strokes; left insula vs. all other strokes), we observed a positive association with higher AF burden for right-sided insular stroke (β 2.3</w:t>
      </w:r>
      <w:r w:rsidR="004E1386" w:rsidRPr="00640C4D">
        <w:t>4</w:t>
      </w:r>
      <w:r w:rsidRPr="00640C4D">
        <w:t>, 95%CI 0.44–4.24, p&lt;0.05) and a negative association for left-sided insular stroke (β −1.97, 95%CI −3.8–(−0.13), p&lt;0.05).</w:t>
      </w:r>
    </w:p>
    <w:p w14:paraId="0A78FE95" w14:textId="071ABF08" w:rsidR="005D1067" w:rsidRPr="00640C4D" w:rsidRDefault="006C45F9" w:rsidP="005D1067">
      <w:pPr>
        <w:pStyle w:val="berschrift4"/>
        <w:rPr>
          <w:lang w:val="en-US"/>
        </w:rPr>
      </w:pPr>
      <w:r w:rsidRPr="00640C4D">
        <w:rPr>
          <w:lang w:val="en-US"/>
        </w:rPr>
        <w:t xml:space="preserve">Multivariable linear regression Model 2: Log-transformed AF Burden as dependent variable (linear regression) </w:t>
      </w:r>
    </w:p>
    <w:tbl>
      <w:tblPr>
        <w:tblW w:w="5000" w:type="pct"/>
        <w:tblLook w:val="0420" w:firstRow="1" w:lastRow="0" w:firstColumn="0" w:lastColumn="0" w:noHBand="0" w:noVBand="1"/>
      </w:tblPr>
      <w:tblGrid>
        <w:gridCol w:w="2950"/>
        <w:gridCol w:w="1101"/>
        <w:gridCol w:w="1909"/>
        <w:gridCol w:w="1909"/>
        <w:gridCol w:w="1203"/>
      </w:tblGrid>
      <w:tr w:rsidR="003C5675" w:rsidRPr="00640C4D" w14:paraId="6A76BEED" w14:textId="77777777" w:rsidTr="002E28C7">
        <w:trPr>
          <w:tblHeader/>
        </w:trPr>
        <w:tc>
          <w:tcPr>
            <w:tcW w:w="162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AFC18D"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Variable</w:t>
            </w:r>
          </w:p>
        </w:tc>
        <w:tc>
          <w:tcPr>
            <w:tcW w:w="60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A1355B"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β</w:t>
            </w:r>
          </w:p>
        </w:tc>
        <w:tc>
          <w:tcPr>
            <w:tcW w:w="105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88DCEC"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Lower</w:t>
            </w:r>
          </w:p>
        </w:tc>
        <w:tc>
          <w:tcPr>
            <w:tcW w:w="105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8FFCC2"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Upper</w:t>
            </w:r>
          </w:p>
        </w:tc>
        <w:tc>
          <w:tcPr>
            <w:tcW w:w="66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E09311"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p-value</w:t>
            </w:r>
          </w:p>
        </w:tc>
      </w:tr>
      <w:tr w:rsidR="003C5675" w:rsidRPr="00640C4D" w14:paraId="67DA108B" w14:textId="77777777" w:rsidTr="002E28C7">
        <w:tc>
          <w:tcPr>
            <w:tcW w:w="162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77C70"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lyseTRUE</w:t>
            </w:r>
          </w:p>
        </w:tc>
        <w:tc>
          <w:tcPr>
            <w:tcW w:w="60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DB592"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137</w:t>
            </w:r>
          </w:p>
        </w:tc>
        <w:tc>
          <w:tcPr>
            <w:tcW w:w="105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B768E"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23</w:t>
            </w:r>
          </w:p>
        </w:tc>
        <w:tc>
          <w:tcPr>
            <w:tcW w:w="105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02197"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2.252</w:t>
            </w:r>
          </w:p>
        </w:tc>
        <w:tc>
          <w:tcPr>
            <w:tcW w:w="66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58F5F"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45</w:t>
            </w:r>
          </w:p>
        </w:tc>
      </w:tr>
      <w:tr w:rsidR="003C5675" w:rsidRPr="00640C4D" w14:paraId="334120DD" w14:textId="77777777" w:rsidTr="002E28C7">
        <w:tc>
          <w:tcPr>
            <w:tcW w:w="16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986F4"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rekaTRUE</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B0C0A"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583</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9CDD2"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80</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9EA99"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646</w:t>
            </w:r>
          </w:p>
        </w:tc>
        <w:tc>
          <w:tcPr>
            <w:tcW w:w="6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9CC57"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282</w:t>
            </w:r>
          </w:p>
        </w:tc>
      </w:tr>
      <w:tr w:rsidR="003C5675" w:rsidRPr="00640C4D" w14:paraId="2FC60C11" w14:textId="77777777" w:rsidTr="002E28C7">
        <w:tc>
          <w:tcPr>
            <w:tcW w:w="16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6907B"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infarct_size)</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1A27C"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05</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36D27"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241</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F3F9F"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50</w:t>
            </w:r>
          </w:p>
        </w:tc>
        <w:tc>
          <w:tcPr>
            <w:tcW w:w="6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8710E"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552</w:t>
            </w:r>
          </w:p>
        </w:tc>
      </w:tr>
      <w:tr w:rsidR="003C5675" w:rsidRPr="00640C4D" w14:paraId="6B5C2F69" w14:textId="77777777" w:rsidTr="002E28C7">
        <w:tc>
          <w:tcPr>
            <w:tcW w:w="16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9A3D1"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insula_hemisphereLeft</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E793E"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01</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E2414"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162</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AE3F7"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61</w:t>
            </w:r>
          </w:p>
        </w:tc>
        <w:tc>
          <w:tcPr>
            <w:tcW w:w="6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84641"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347</w:t>
            </w:r>
          </w:p>
        </w:tc>
      </w:tr>
      <w:tr w:rsidR="003C5675" w:rsidRPr="00640C4D" w14:paraId="3DED4158" w14:textId="77777777" w:rsidTr="002E28C7">
        <w:tc>
          <w:tcPr>
            <w:tcW w:w="16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3BC77"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insula_hemisphereRight</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1FBAC"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19</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0B22D"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77</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04723"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315</w:t>
            </w:r>
          </w:p>
        </w:tc>
        <w:tc>
          <w:tcPr>
            <w:tcW w:w="6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5B492"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196</w:t>
            </w:r>
          </w:p>
        </w:tc>
      </w:tr>
      <w:tr w:rsidR="003C5675" w:rsidRPr="00640C4D" w14:paraId="61402344" w14:textId="77777777" w:rsidTr="002E28C7">
        <w:tc>
          <w:tcPr>
            <w:tcW w:w="16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0B3EB"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age</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32E3E"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69</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1BB45"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16</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A0920"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121</w:t>
            </w:r>
          </w:p>
        </w:tc>
        <w:tc>
          <w:tcPr>
            <w:tcW w:w="6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D0046"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1</w:t>
            </w:r>
          </w:p>
        </w:tc>
      </w:tr>
      <w:tr w:rsidR="003C5675" w:rsidRPr="00640C4D" w14:paraId="1DE80312" w14:textId="77777777" w:rsidTr="002E28C7">
        <w:tc>
          <w:tcPr>
            <w:tcW w:w="16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5DD7D"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sexM</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EF2EE"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767</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A6B4E"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644</w:t>
            </w:r>
          </w:p>
        </w:tc>
        <w:tc>
          <w:tcPr>
            <w:tcW w:w="10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356D1"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10</w:t>
            </w:r>
          </w:p>
        </w:tc>
        <w:tc>
          <w:tcPr>
            <w:tcW w:w="6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674B5"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086</w:t>
            </w:r>
          </w:p>
        </w:tc>
      </w:tr>
      <w:tr w:rsidR="003C5675" w:rsidRPr="00640C4D" w14:paraId="7CCFB569" w14:textId="77777777" w:rsidTr="002E28C7">
        <w:tc>
          <w:tcPr>
            <w:tcW w:w="162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CA8FAB"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mon_len)</w:t>
            </w:r>
          </w:p>
        </w:tc>
        <w:tc>
          <w:tcPr>
            <w:tcW w:w="60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F693EC"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217</w:t>
            </w:r>
          </w:p>
        </w:tc>
        <w:tc>
          <w:tcPr>
            <w:tcW w:w="105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95A7CA"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57</w:t>
            </w:r>
          </w:p>
        </w:tc>
        <w:tc>
          <w:tcPr>
            <w:tcW w:w="105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52CF2C"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592</w:t>
            </w:r>
          </w:p>
        </w:tc>
        <w:tc>
          <w:tcPr>
            <w:tcW w:w="66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E275D9" w14:textId="77777777" w:rsidR="003C5675" w:rsidRPr="00640C4D" w:rsidRDefault="003C5675"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255</w:t>
            </w:r>
          </w:p>
        </w:tc>
      </w:tr>
    </w:tbl>
    <w:p w14:paraId="0CB45CDE" w14:textId="77777777" w:rsidR="005D1067" w:rsidRPr="00640C4D" w:rsidRDefault="005D1067" w:rsidP="005D1067">
      <w:pPr>
        <w:pStyle w:val="berschrift4"/>
      </w:pPr>
    </w:p>
    <w:p w14:paraId="3650CB32" w14:textId="2B3445CB" w:rsidR="00032B6F" w:rsidRPr="00640C4D" w:rsidRDefault="005D1067" w:rsidP="00032B6F">
      <w:pPr>
        <w:pStyle w:val="berschrift4"/>
        <w:rPr>
          <w:lang w:val="en-US"/>
        </w:rPr>
      </w:pPr>
      <w:r w:rsidRPr="00640C4D">
        <w:rPr>
          <w:lang w:val="en-US"/>
        </w:rPr>
        <w:t>Right Insula Model 2: Log-transformed AF Burden as dependent variable (right-sided insular stroke modeled against all other strokes incl. left-insular stroke, linear regression)</w:t>
      </w:r>
    </w:p>
    <w:tbl>
      <w:tblPr>
        <w:tblW w:w="5000" w:type="pct"/>
        <w:tblLook w:val="0420" w:firstRow="1" w:lastRow="0" w:firstColumn="0" w:lastColumn="0" w:noHBand="0" w:noVBand="1"/>
      </w:tblPr>
      <w:tblGrid>
        <w:gridCol w:w="2807"/>
        <w:gridCol w:w="1127"/>
        <w:gridCol w:w="1952"/>
        <w:gridCol w:w="1952"/>
        <w:gridCol w:w="1234"/>
      </w:tblGrid>
      <w:tr w:rsidR="004F4F6C" w:rsidRPr="00640C4D" w14:paraId="073DB8A3" w14:textId="77777777" w:rsidTr="002E28C7">
        <w:trPr>
          <w:tblHeader/>
        </w:trPr>
        <w:tc>
          <w:tcPr>
            <w:tcW w:w="154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594827"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Variable</w:t>
            </w:r>
          </w:p>
        </w:tc>
        <w:tc>
          <w:tcPr>
            <w:tcW w:w="62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31AF39"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β</w:t>
            </w:r>
          </w:p>
        </w:tc>
        <w:tc>
          <w:tcPr>
            <w:tcW w:w="107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1BFA3F"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Lower</w:t>
            </w:r>
          </w:p>
        </w:tc>
        <w:tc>
          <w:tcPr>
            <w:tcW w:w="107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5C02E0"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Upper</w:t>
            </w:r>
          </w:p>
        </w:tc>
        <w:tc>
          <w:tcPr>
            <w:tcW w:w="68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E729DB"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p-value</w:t>
            </w:r>
          </w:p>
        </w:tc>
      </w:tr>
      <w:tr w:rsidR="004F4F6C" w:rsidRPr="00640C4D" w14:paraId="61AE1526" w14:textId="77777777" w:rsidTr="002E28C7">
        <w:tc>
          <w:tcPr>
            <w:tcW w:w="154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10547"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yseTRUE</w:t>
            </w:r>
          </w:p>
        </w:tc>
        <w:tc>
          <w:tcPr>
            <w:tcW w:w="62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45A40"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145</w:t>
            </w:r>
          </w:p>
        </w:tc>
        <w:tc>
          <w:tcPr>
            <w:tcW w:w="107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6FA7A"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59</w:t>
            </w:r>
          </w:p>
        </w:tc>
        <w:tc>
          <w:tcPr>
            <w:tcW w:w="107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40120"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3.348</w:t>
            </w:r>
          </w:p>
        </w:tc>
        <w:tc>
          <w:tcPr>
            <w:tcW w:w="68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BE432"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305</w:t>
            </w:r>
          </w:p>
        </w:tc>
      </w:tr>
      <w:tr w:rsidR="004F4F6C" w:rsidRPr="00640C4D" w14:paraId="3E62353C" w14:textId="77777777" w:rsidTr="002E28C7">
        <w:tc>
          <w:tcPr>
            <w:tcW w:w="1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E3B7A"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rekaTRUE</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CAE02"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690</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C51C7"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596</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A0AF9"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215</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3B778"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473</w:t>
            </w:r>
          </w:p>
        </w:tc>
      </w:tr>
      <w:tr w:rsidR="004F4F6C" w:rsidRPr="00640C4D" w14:paraId="5C059B04" w14:textId="77777777" w:rsidTr="002E28C7">
        <w:tc>
          <w:tcPr>
            <w:tcW w:w="1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112F1"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infarct_size)</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080B7"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266</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6CC2A"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00</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33F5F"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33</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310BB"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429</w:t>
            </w:r>
          </w:p>
        </w:tc>
      </w:tr>
      <w:tr w:rsidR="004F4F6C" w:rsidRPr="00640C4D" w14:paraId="267E6E15" w14:textId="77777777" w:rsidTr="002E28C7">
        <w:tc>
          <w:tcPr>
            <w:tcW w:w="1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8D46D"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insular_aff_rightTRUE</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A409F"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2.338</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E0A99"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437</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96C92"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4.239</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6E07A"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17</w:t>
            </w:r>
          </w:p>
        </w:tc>
      </w:tr>
      <w:tr w:rsidR="004F4F6C" w:rsidRPr="00640C4D" w14:paraId="2982E4DB" w14:textId="77777777" w:rsidTr="002E28C7">
        <w:tc>
          <w:tcPr>
            <w:tcW w:w="1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1D339"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age</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1295D"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25</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CD810"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59</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99A48"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10</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08608"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549</w:t>
            </w:r>
          </w:p>
        </w:tc>
      </w:tr>
      <w:tr w:rsidR="004F4F6C" w:rsidRPr="00640C4D" w14:paraId="26818E9C" w14:textId="77777777" w:rsidTr="002E28C7">
        <w:tc>
          <w:tcPr>
            <w:tcW w:w="1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27A74"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sexM</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08644"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335</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B952D"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3.257</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6BB36"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58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8D49E"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171</w:t>
            </w:r>
          </w:p>
        </w:tc>
      </w:tr>
      <w:tr w:rsidR="004F4F6C" w:rsidRPr="00640C4D" w14:paraId="44F1F827" w14:textId="77777777" w:rsidTr="002E28C7">
        <w:tc>
          <w:tcPr>
            <w:tcW w:w="15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8CF03"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mon_len)</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A85DA"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08</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DB4EA"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10</w:t>
            </w:r>
          </w:p>
        </w:tc>
        <w:tc>
          <w:tcPr>
            <w:tcW w:w="10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2621B"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26</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A6B43"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987</w:t>
            </w:r>
          </w:p>
        </w:tc>
      </w:tr>
      <w:tr w:rsidR="004F4F6C" w:rsidRPr="00640C4D" w14:paraId="4F3924F0" w14:textId="77777777" w:rsidTr="002E28C7">
        <w:tc>
          <w:tcPr>
            <w:tcW w:w="154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C9D1F4"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right_mca_affTRUE</w:t>
            </w:r>
          </w:p>
        </w:tc>
        <w:tc>
          <w:tcPr>
            <w:tcW w:w="62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8832B2"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534</w:t>
            </w:r>
          </w:p>
        </w:tc>
        <w:tc>
          <w:tcPr>
            <w:tcW w:w="107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0D7ADB"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5.266</w:t>
            </w:r>
          </w:p>
        </w:tc>
        <w:tc>
          <w:tcPr>
            <w:tcW w:w="107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2EF322"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98</w:t>
            </w:r>
          </w:p>
        </w:tc>
        <w:tc>
          <w:tcPr>
            <w:tcW w:w="68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323573" w14:textId="77777777" w:rsidR="004F4F6C" w:rsidRPr="00640C4D" w:rsidRDefault="004F4F6C"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069</w:t>
            </w:r>
          </w:p>
        </w:tc>
      </w:tr>
    </w:tbl>
    <w:p w14:paraId="12D234AA" w14:textId="77777777" w:rsidR="005D1067" w:rsidRPr="00640C4D" w:rsidRDefault="005D1067" w:rsidP="005D1067">
      <w:pPr>
        <w:pStyle w:val="berschrift4"/>
      </w:pPr>
    </w:p>
    <w:p w14:paraId="035D657E" w14:textId="08D3220A" w:rsidR="00032B6F" w:rsidRPr="00640C4D" w:rsidRDefault="005D1067" w:rsidP="00032B6F">
      <w:pPr>
        <w:pStyle w:val="berschrift4"/>
        <w:rPr>
          <w:lang w:val="en-US"/>
        </w:rPr>
      </w:pPr>
      <w:r w:rsidRPr="00640C4D">
        <w:rPr>
          <w:lang w:val="en-US"/>
        </w:rPr>
        <w:t>Left Insula Model 2: Log-transformed AF Burden as dependent variable (left-sided insular stroke modeled against all other strokes incl. right-sided insular stroke, linear regression)</w:t>
      </w:r>
    </w:p>
    <w:tbl>
      <w:tblPr>
        <w:tblW w:w="5000" w:type="pct"/>
        <w:tblLook w:val="0420" w:firstRow="1" w:lastRow="0" w:firstColumn="0" w:lastColumn="0" w:noHBand="0" w:noVBand="1"/>
      </w:tblPr>
      <w:tblGrid>
        <w:gridCol w:w="2703"/>
        <w:gridCol w:w="1145"/>
        <w:gridCol w:w="1985"/>
        <w:gridCol w:w="1985"/>
        <w:gridCol w:w="1254"/>
      </w:tblGrid>
      <w:tr w:rsidR="00F54214" w:rsidRPr="00640C4D" w14:paraId="2D30450F" w14:textId="77777777" w:rsidTr="002E28C7">
        <w:trPr>
          <w:tblHeader/>
        </w:trPr>
        <w:tc>
          <w:tcPr>
            <w:tcW w:w="149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1F79EF"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Variable</w:t>
            </w:r>
          </w:p>
        </w:tc>
        <w:tc>
          <w:tcPr>
            <w:tcW w:w="63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95C115"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β</w:t>
            </w:r>
          </w:p>
        </w:tc>
        <w:tc>
          <w:tcPr>
            <w:tcW w:w="109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1D14C1"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Lower</w:t>
            </w:r>
          </w:p>
        </w:tc>
        <w:tc>
          <w:tcPr>
            <w:tcW w:w="109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B1E697"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95% CI Upper</w:t>
            </w:r>
          </w:p>
        </w:tc>
        <w:tc>
          <w:tcPr>
            <w:tcW w:w="69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E7E45A"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p-value</w:t>
            </w:r>
          </w:p>
        </w:tc>
      </w:tr>
      <w:tr w:rsidR="00F54214" w:rsidRPr="00640C4D" w14:paraId="785B7935" w14:textId="77777777" w:rsidTr="002E28C7">
        <w:tc>
          <w:tcPr>
            <w:tcW w:w="149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62DBC"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yseTRUE</w:t>
            </w:r>
          </w:p>
        </w:tc>
        <w:tc>
          <w:tcPr>
            <w:tcW w:w="63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5649B"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58</w:t>
            </w:r>
          </w:p>
        </w:tc>
        <w:tc>
          <w:tcPr>
            <w:tcW w:w="109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169F2"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163</w:t>
            </w:r>
          </w:p>
        </w:tc>
        <w:tc>
          <w:tcPr>
            <w:tcW w:w="109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A4860"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3.279</w:t>
            </w:r>
          </w:p>
        </w:tc>
        <w:tc>
          <w:tcPr>
            <w:tcW w:w="69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74E15"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346</w:t>
            </w:r>
          </w:p>
        </w:tc>
      </w:tr>
      <w:tr w:rsidR="00F54214" w:rsidRPr="00640C4D" w14:paraId="444FE753" w14:textId="77777777" w:rsidTr="002E28C7">
        <w:tc>
          <w:tcPr>
            <w:tcW w:w="1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5DC0A"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rekaTRUE</w:t>
            </w:r>
          </w:p>
        </w:tc>
        <w:tc>
          <w:tcPr>
            <w:tcW w:w="6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75A27"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89</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A60F0"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016</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597B4"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839</w:t>
            </w:r>
          </w:p>
        </w:tc>
        <w:tc>
          <w:tcPr>
            <w:tcW w:w="6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996ED"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927</w:t>
            </w:r>
          </w:p>
        </w:tc>
      </w:tr>
      <w:tr w:rsidR="00F54214" w:rsidRPr="00640C4D" w14:paraId="52549A29" w14:textId="77777777" w:rsidTr="002E28C7">
        <w:tc>
          <w:tcPr>
            <w:tcW w:w="1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A4434"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infarct_size)</w:t>
            </w:r>
          </w:p>
        </w:tc>
        <w:tc>
          <w:tcPr>
            <w:tcW w:w="6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74BB2"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264</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FA61D"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408</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44DB8"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36</w:t>
            </w:r>
          </w:p>
        </w:tc>
        <w:tc>
          <w:tcPr>
            <w:tcW w:w="6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68BF9"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436</w:t>
            </w:r>
          </w:p>
        </w:tc>
      </w:tr>
      <w:tr w:rsidR="00F54214" w:rsidRPr="00640C4D" w14:paraId="65C1B177" w14:textId="77777777" w:rsidTr="002E28C7">
        <w:tc>
          <w:tcPr>
            <w:tcW w:w="1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AF468"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insular_aff_leftTRUE</w:t>
            </w:r>
          </w:p>
        </w:tc>
        <w:tc>
          <w:tcPr>
            <w:tcW w:w="6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F07A2"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1.968</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4A121"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3.808</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62936"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129</w:t>
            </w:r>
          </w:p>
        </w:tc>
        <w:tc>
          <w:tcPr>
            <w:tcW w:w="6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7B542"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2"/>
                <w:szCs w:val="22"/>
              </w:rPr>
            </w:pPr>
            <w:r w:rsidRPr="00640C4D">
              <w:rPr>
                <w:rFonts w:ascii="Helvetica" w:eastAsia="Helvetica" w:hAnsi="Helvetica" w:cs="Helvetica"/>
                <w:b/>
                <w:bCs/>
                <w:color w:val="000000"/>
                <w:sz w:val="22"/>
                <w:szCs w:val="22"/>
              </w:rPr>
              <w:t>0.036</w:t>
            </w:r>
          </w:p>
        </w:tc>
      </w:tr>
      <w:tr w:rsidR="00F54214" w:rsidRPr="00640C4D" w14:paraId="7AD22FCF" w14:textId="77777777" w:rsidTr="002E28C7">
        <w:tc>
          <w:tcPr>
            <w:tcW w:w="1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2123F"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age</w:t>
            </w:r>
          </w:p>
        </w:tc>
        <w:tc>
          <w:tcPr>
            <w:tcW w:w="6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2E9ED"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25</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530A4"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60</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7F40B"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110</w:t>
            </w:r>
          </w:p>
        </w:tc>
        <w:tc>
          <w:tcPr>
            <w:tcW w:w="6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A3C90"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561</w:t>
            </w:r>
          </w:p>
        </w:tc>
      </w:tr>
      <w:tr w:rsidR="00F54214" w:rsidRPr="00640C4D" w14:paraId="6DFA20F0" w14:textId="77777777" w:rsidTr="002E28C7">
        <w:tc>
          <w:tcPr>
            <w:tcW w:w="1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10DAF"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sexM</w:t>
            </w:r>
          </w:p>
        </w:tc>
        <w:tc>
          <w:tcPr>
            <w:tcW w:w="6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6EB96"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70</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89A74"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3.022</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A407C"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882</w:t>
            </w:r>
          </w:p>
        </w:tc>
        <w:tc>
          <w:tcPr>
            <w:tcW w:w="6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8C7E9"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279</w:t>
            </w:r>
          </w:p>
        </w:tc>
      </w:tr>
      <w:tr w:rsidR="00F54214" w:rsidRPr="00640C4D" w14:paraId="7DC5E694" w14:textId="77777777" w:rsidTr="002E28C7">
        <w:tc>
          <w:tcPr>
            <w:tcW w:w="1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E9B96"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og1p(mon_len)</w:t>
            </w:r>
          </w:p>
        </w:tc>
        <w:tc>
          <w:tcPr>
            <w:tcW w:w="6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3A1D6"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044</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44823"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885</w:t>
            </w:r>
          </w:p>
        </w:tc>
        <w:tc>
          <w:tcPr>
            <w:tcW w:w="10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045CC"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0.972</w:t>
            </w:r>
          </w:p>
        </w:tc>
        <w:tc>
          <w:tcPr>
            <w:tcW w:w="6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29048"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925</w:t>
            </w:r>
          </w:p>
        </w:tc>
      </w:tr>
      <w:tr w:rsidR="00F54214" w:rsidRPr="00640C4D" w14:paraId="390087DF" w14:textId="77777777" w:rsidTr="002E28C7">
        <w:tc>
          <w:tcPr>
            <w:tcW w:w="149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2BC676"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left_mca_affTRUE</w:t>
            </w:r>
          </w:p>
        </w:tc>
        <w:tc>
          <w:tcPr>
            <w:tcW w:w="63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6958BD"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2.315</w:t>
            </w:r>
          </w:p>
        </w:tc>
        <w:tc>
          <w:tcPr>
            <w:tcW w:w="109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7E0328"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1.065</w:t>
            </w:r>
          </w:p>
        </w:tc>
        <w:tc>
          <w:tcPr>
            <w:tcW w:w="109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4BEDB9"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sidRPr="00640C4D">
              <w:rPr>
                <w:rFonts w:ascii="Helvetica" w:eastAsia="Helvetica" w:hAnsi="Helvetica" w:cs="Helvetica"/>
                <w:color w:val="000000"/>
                <w:sz w:val="22"/>
                <w:szCs w:val="22"/>
              </w:rPr>
              <w:t>5.696</w:t>
            </w:r>
          </w:p>
        </w:tc>
        <w:tc>
          <w:tcPr>
            <w:tcW w:w="69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EBA408" w14:textId="77777777" w:rsidR="00F54214" w:rsidRPr="00640C4D" w:rsidRDefault="00F54214" w:rsidP="00C26D9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640C4D">
              <w:rPr>
                <w:rFonts w:ascii="Helvetica" w:eastAsia="Helvetica" w:hAnsi="Helvetica" w:cs="Helvetica"/>
                <w:color w:val="000000"/>
                <w:sz w:val="22"/>
                <w:szCs w:val="22"/>
              </w:rPr>
              <w:t>0.177</w:t>
            </w:r>
          </w:p>
        </w:tc>
      </w:tr>
    </w:tbl>
    <w:p w14:paraId="6C2E3435" w14:textId="77777777" w:rsidR="006721DC" w:rsidRPr="00640C4D" w:rsidRDefault="006721DC" w:rsidP="00766D75">
      <w:pPr>
        <w:pStyle w:val="p1"/>
        <w:jc w:val="both"/>
        <w:rPr>
          <w:rFonts w:asciiTheme="minorHAnsi" w:eastAsiaTheme="minorHAnsi" w:hAnsiTheme="minorHAnsi" w:cstheme="minorBidi"/>
          <w:kern w:val="2"/>
          <w:lang w:val="en-US" w:eastAsia="en-US"/>
          <w14:ligatures w14:val="standardContextual"/>
        </w:rPr>
      </w:pPr>
    </w:p>
    <w:p w14:paraId="1B000001" w14:textId="1B000001" w:rsidR="005D1067" w:rsidRPr="00640C4D" w:rsidRDefault="005D1067" w:rsidP="005D1067">
      <w:pPr>
        <w:pStyle w:val="berschrift2"/>
        <w:rPr>
          <w:lang w:val="en-US"/>
        </w:rPr>
      </w:pPr>
      <w:r w:rsidRPr="00640C4D">
        <w:rPr>
          <w:lang w:val="en-US"/>
        </w:rPr>
        <w:t>Heart rate and episode characteristics.</w:t>
      </w:r>
    </w:p>
    <w:p w14:paraId="1B000002" w14:textId="1B000002" w:rsidR="005D1067" w:rsidRPr="00640C4D" w:rsidRDefault="005D1067" w:rsidP="005D1067">
      <w:pPr>
        <w:jc w:val="both"/>
      </w:pPr>
      <w:r w:rsidRPr="00640C4D">
        <w:t>HR during AF was highest in the medium-burden group (92.5 vs. 83.1 and 82.1 bpm, p&lt;0.05). Mean hourly HR showed peaks at 7 am and 3–4 pm, with no significant differences between groups; median sinus rhythm HR was numerically lowest in low-burden patients. High-burden patients had fewer tachycardic episodes (20.8%) and 63.5% normocardic AF episodes, while medium-burden patients had more tachycardic episodes (34.3%, p&lt;0.05). Bradycardic episodes were rare in all groups (Fig. 2C).</w:t>
      </w:r>
    </w:p>
    <w:p w14:paraId="720D0FCC" w14:textId="420491B7" w:rsidR="00BB2426" w:rsidRPr="00640C4D" w:rsidRDefault="00BB2426" w:rsidP="00BB2426">
      <w:pPr>
        <w:pStyle w:val="berschrift2"/>
        <w:rPr>
          <w:lang w:val="en-US"/>
        </w:rPr>
      </w:pPr>
      <w:r w:rsidRPr="00640C4D">
        <w:rPr>
          <w:lang w:val="en-US"/>
        </w:rPr>
        <w:lastRenderedPageBreak/>
        <w:t xml:space="preserve">Table S1: </w:t>
      </w:r>
    </w:p>
    <w:p w14:paraId="334472C7" w14:textId="77777777" w:rsidR="003B24BC" w:rsidRPr="00640C4D" w:rsidRDefault="003B24BC" w:rsidP="003B24BC">
      <w:pPr>
        <w:pStyle w:val="TableCaption"/>
        <w:keepNext/>
        <w:pBdr>
          <w:top w:val="none" w:sz="0" w:space="0" w:color="000000"/>
          <w:left w:val="none" w:sz="0" w:space="0" w:color="000000"/>
          <w:bottom w:val="none" w:sz="0" w:space="0" w:color="000000"/>
          <w:right w:val="none" w:sz="0" w:space="0" w:color="000000"/>
        </w:pBdr>
        <w:spacing w:before="60" w:after="60"/>
        <w:ind w:left="60" w:right="60"/>
      </w:pPr>
      <w:r w:rsidRPr="00640C4D">
        <w:t>Table S1: Baseline characteristics of AF patients stratified by AF burden (high vs. low AF burden)</w:t>
      </w:r>
    </w:p>
    <w:tbl>
      <w:tblPr>
        <w:tblW w:w="5000" w:type="pct"/>
        <w:jc w:val="center"/>
        <w:tblLook w:val="0420" w:firstRow="1" w:lastRow="0" w:firstColumn="0" w:lastColumn="0" w:noHBand="0" w:noVBand="1"/>
      </w:tblPr>
      <w:tblGrid>
        <w:gridCol w:w="2586"/>
        <w:gridCol w:w="200"/>
        <w:gridCol w:w="13"/>
        <w:gridCol w:w="1399"/>
        <w:gridCol w:w="149"/>
        <w:gridCol w:w="13"/>
        <w:gridCol w:w="9"/>
        <w:gridCol w:w="1448"/>
        <w:gridCol w:w="98"/>
        <w:gridCol w:w="15"/>
        <w:gridCol w:w="9"/>
        <w:gridCol w:w="1502"/>
        <w:gridCol w:w="67"/>
        <w:gridCol w:w="1564"/>
      </w:tblGrid>
      <w:tr w:rsidR="003B24BC" w:rsidRPr="00640C4D" w14:paraId="2C4998E0" w14:textId="77777777" w:rsidTr="004715DB">
        <w:trPr>
          <w:tblHeader/>
          <w:jc w:val="center"/>
        </w:trPr>
        <w:tc>
          <w:tcPr>
            <w:tcW w:w="1426"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63F419A7"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r w:rsidRPr="00640C4D">
              <w:rPr>
                <w:rFonts w:ascii="Helvetica" w:eastAsia="Helvetica" w:hAnsi="Helvetica" w:cs="Helvetica"/>
                <w:b/>
                <w:color w:val="000000"/>
                <w:sz w:val="16"/>
                <w:szCs w:val="16"/>
              </w:rPr>
              <w:t>Variable</w:t>
            </w:r>
          </w:p>
        </w:tc>
        <w:tc>
          <w:tcPr>
            <w:tcW w:w="888" w:type="pct"/>
            <w:gridSpan w:val="3"/>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68901F2"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r w:rsidRPr="00640C4D">
              <w:rPr>
                <w:rFonts w:ascii="Helvetica" w:eastAsia="Helvetica" w:hAnsi="Helvetica" w:cs="Helvetica"/>
                <w:b/>
                <w:color w:val="000000"/>
                <w:sz w:val="16"/>
                <w:szCs w:val="16"/>
              </w:rPr>
              <w:t>All</w:t>
            </w:r>
          </w:p>
        </w:tc>
        <w:tc>
          <w:tcPr>
            <w:tcW w:w="1786" w:type="pct"/>
            <w:gridSpan w:val="8"/>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1C786D"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r w:rsidRPr="00640C4D">
              <w:rPr>
                <w:rFonts w:ascii="Helvetica" w:eastAsia="Helvetica" w:hAnsi="Helvetica" w:cs="Helvetica"/>
                <w:b/>
                <w:color w:val="000000"/>
                <w:sz w:val="16"/>
                <w:szCs w:val="16"/>
              </w:rPr>
              <w:t>AF burden</w:t>
            </w:r>
          </w:p>
        </w:tc>
        <w:tc>
          <w:tcPr>
            <w:tcW w:w="899" w:type="pct"/>
            <w:gridSpan w:val="2"/>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6C44F3CB"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r w:rsidRPr="00640C4D">
              <w:rPr>
                <w:rFonts w:ascii="Helvetica" w:eastAsia="Helvetica" w:hAnsi="Helvetica" w:cs="Helvetica"/>
                <w:b/>
                <w:color w:val="000000"/>
                <w:sz w:val="16"/>
                <w:szCs w:val="16"/>
              </w:rPr>
              <w:t>p value</w:t>
            </w:r>
          </w:p>
        </w:tc>
      </w:tr>
      <w:tr w:rsidR="003B24BC" w:rsidRPr="00640C4D" w14:paraId="74DAFF21" w14:textId="77777777" w:rsidTr="004715DB">
        <w:trPr>
          <w:tblHeader/>
          <w:jc w:val="center"/>
        </w:trPr>
        <w:tc>
          <w:tcPr>
            <w:tcW w:w="1426"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1E7A9308"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p>
        </w:tc>
        <w:tc>
          <w:tcPr>
            <w:tcW w:w="888" w:type="pct"/>
            <w:gridSpan w:val="3"/>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5F676296"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p>
        </w:tc>
        <w:tc>
          <w:tcPr>
            <w:tcW w:w="892" w:type="pct"/>
            <w:gridSpan w:val="4"/>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3DF5AD"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r w:rsidRPr="00640C4D">
              <w:rPr>
                <w:rFonts w:ascii="Helvetica" w:eastAsia="Helvetica" w:hAnsi="Helvetica" w:cs="Helvetica"/>
                <w:b/>
                <w:color w:val="000000"/>
                <w:sz w:val="16"/>
                <w:szCs w:val="16"/>
              </w:rPr>
              <w:t>&lt; 6/24h</w:t>
            </w:r>
          </w:p>
        </w:tc>
        <w:tc>
          <w:tcPr>
            <w:tcW w:w="895" w:type="pct"/>
            <w:gridSpan w:val="4"/>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06B7E1"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r w:rsidRPr="00640C4D">
              <w:rPr>
                <w:rFonts w:ascii="Helvetica" w:eastAsia="Helvetica" w:hAnsi="Helvetica" w:cs="Helvetica"/>
                <w:b/>
                <w:color w:val="000000"/>
                <w:sz w:val="16"/>
                <w:szCs w:val="16"/>
              </w:rPr>
              <w:t>&gt;= 6/24h</w:t>
            </w:r>
          </w:p>
        </w:tc>
        <w:tc>
          <w:tcPr>
            <w:tcW w:w="899" w:type="pct"/>
            <w:gridSpan w:val="2"/>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6CC8F7E5"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6"/>
                <w:szCs w:val="16"/>
              </w:rPr>
            </w:pPr>
          </w:p>
        </w:tc>
      </w:tr>
      <w:tr w:rsidR="003B24BC" w:rsidRPr="00640C4D" w14:paraId="690D2A02" w14:textId="77777777" w:rsidTr="004715DB">
        <w:trPr>
          <w:jc w:val="center"/>
        </w:trPr>
        <w:tc>
          <w:tcPr>
            <w:tcW w:w="1426"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7A8742"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N</w:t>
            </w:r>
          </w:p>
        </w:tc>
        <w:tc>
          <w:tcPr>
            <w:tcW w:w="888" w:type="pct"/>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A3A29A"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92 (100)</w:t>
            </w:r>
          </w:p>
        </w:tc>
        <w:tc>
          <w:tcPr>
            <w:tcW w:w="892" w:type="pct"/>
            <w:gridSpan w:val="4"/>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A1CD8D"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99 (50.8)</w:t>
            </w:r>
          </w:p>
        </w:tc>
        <w:tc>
          <w:tcPr>
            <w:tcW w:w="895" w:type="pct"/>
            <w:gridSpan w:val="4"/>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5791B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93 (49.2)</w:t>
            </w:r>
          </w:p>
        </w:tc>
        <w:tc>
          <w:tcPr>
            <w:tcW w:w="899"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7EA858"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p>
        </w:tc>
      </w:tr>
      <w:tr w:rsidR="003B24BC" w:rsidRPr="00640C4D" w14:paraId="7A91D13D"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117A19"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Age (y)</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85F61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82 (77-86)</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3E7E24"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81 (77-86)</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79DDF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82 (76-86)</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44C04B"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71</w:t>
            </w:r>
          </w:p>
        </w:tc>
      </w:tr>
      <w:tr w:rsidR="003B24BC" w:rsidRPr="00640C4D" w14:paraId="68F13D37"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1502C0"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Femal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1767AE"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10 (53.6)</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F12F36"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02 (51.3)</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AD22E0"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08 (56)</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1FD9BF"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41</w:t>
            </w:r>
          </w:p>
        </w:tc>
      </w:tr>
      <w:tr w:rsidR="003B24BC" w:rsidRPr="00640C4D" w14:paraId="33AE68D9"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C6561A"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Length of monitoring (h)</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E1E53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68.3 (41.7-98.8)</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23F4B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64.6 (40.1-99.9)</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6F8949"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0.5 (44.1-97.3)</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F2A4EF"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45</w:t>
            </w:r>
          </w:p>
        </w:tc>
      </w:tr>
      <w:tr w:rsidR="003B24BC" w:rsidRPr="00640C4D" w14:paraId="7FB5DDCE"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F9289F"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NIHSS on admission</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9822C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 (2-9)</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7BA714"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 (1-8)</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C5823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 (2-11)</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21F4B7"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lt; 0.01</w:t>
            </w:r>
          </w:p>
        </w:tc>
      </w:tr>
      <w:tr w:rsidR="003B24BC" w:rsidRPr="00640C4D" w14:paraId="46F75808"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0B130E"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IVT</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E6FD97"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2 (18.4)</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9B6D49"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4 (17.1)</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BC64C8"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8 (19.7)</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732FA2"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59</w:t>
            </w:r>
          </w:p>
        </w:tc>
      </w:tr>
      <w:tr w:rsidR="003B24BC" w:rsidRPr="00640C4D" w14:paraId="0AF69B9B"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F90041"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EVT</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8B6CD3"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98 (25)</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DA786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7 (18.6)</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49BF2A"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61 (31.6)</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379908"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lt; 0.01</w:t>
            </w:r>
          </w:p>
        </w:tc>
      </w:tr>
      <w:tr w:rsidR="00F5389A" w:rsidRPr="00640C4D" w14:paraId="4899237B" w14:textId="77777777" w:rsidTr="004715DB">
        <w:trPr>
          <w:jc w:val="center"/>
        </w:trPr>
        <w:tc>
          <w:tcPr>
            <w:tcW w:w="1536"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A5EF11" w14:textId="77777777" w:rsidR="00F5389A" w:rsidRPr="00640C4D" w:rsidRDefault="00F5389A" w:rsidP="00E1250D">
            <w:pPr>
              <w:spacing w:before="100" w:after="100"/>
              <w:ind w:left="100" w:right="100"/>
              <w:rPr>
                <w:rFonts w:ascii="Helvetica" w:eastAsia="Helvetica" w:hAnsi="Helvetica" w:cs="Helvetica"/>
                <w:b/>
                <w:bCs/>
                <w:color w:val="000000"/>
                <w:sz w:val="18"/>
                <w:szCs w:val="18"/>
              </w:rPr>
            </w:pPr>
            <w:r w:rsidRPr="00640C4D">
              <w:rPr>
                <w:rFonts w:ascii="Helvetica" w:eastAsia="Helvetica" w:hAnsi="Helvetica" w:cs="Helvetica"/>
                <w:b/>
                <w:bCs/>
                <w:color w:val="000000"/>
                <w:sz w:val="18"/>
                <w:szCs w:val="18"/>
              </w:rPr>
              <w:t>Cardiovascular risk factors</w:t>
            </w:r>
          </w:p>
        </w:tc>
        <w:tc>
          <w:tcPr>
            <w:tcW w:w="860"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D10EAF" w14:textId="77777777" w:rsidR="00F5389A" w:rsidRPr="00640C4D" w:rsidRDefault="00F5389A" w:rsidP="00E1250D">
            <w:pPr>
              <w:spacing w:before="100" w:after="100"/>
              <w:ind w:left="100" w:right="100"/>
              <w:jc w:val="center"/>
              <w:rPr>
                <w:rFonts w:ascii="Helvetica" w:eastAsia="Helvetica" w:hAnsi="Helvetica" w:cs="Helvetica"/>
                <w:b/>
                <w:bCs/>
                <w:color w:val="000000"/>
                <w:sz w:val="18"/>
                <w:szCs w:val="18"/>
              </w:rPr>
            </w:pPr>
          </w:p>
        </w:tc>
        <w:tc>
          <w:tcPr>
            <w:tcW w:w="864"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2D0933" w14:textId="77777777" w:rsidR="00F5389A" w:rsidRPr="00640C4D" w:rsidRDefault="00F5389A" w:rsidP="00E1250D">
            <w:pPr>
              <w:spacing w:before="100" w:after="100"/>
              <w:ind w:left="100" w:right="100"/>
              <w:jc w:val="center"/>
              <w:rPr>
                <w:rFonts w:ascii="Helvetica" w:eastAsia="Helvetica" w:hAnsi="Helvetica" w:cs="Helvetica"/>
                <w:b/>
                <w:bCs/>
                <w:color w:val="000000"/>
                <w:sz w:val="18"/>
                <w:szCs w:val="18"/>
              </w:rPr>
            </w:pPr>
          </w:p>
        </w:tc>
        <w:tc>
          <w:tcPr>
            <w:tcW w:w="877"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C690CB" w14:textId="77777777" w:rsidR="00F5389A" w:rsidRPr="00640C4D" w:rsidRDefault="00F5389A" w:rsidP="00E1250D">
            <w:pPr>
              <w:spacing w:before="100" w:after="100"/>
              <w:ind w:left="100" w:right="100"/>
              <w:jc w:val="center"/>
              <w:rPr>
                <w:rFonts w:ascii="Helvetica" w:eastAsia="Helvetica" w:hAnsi="Helvetica" w:cs="Helvetica"/>
                <w:b/>
                <w:bCs/>
                <w:color w:val="000000"/>
                <w:sz w:val="18"/>
                <w:szCs w:val="18"/>
              </w:rPr>
            </w:pPr>
          </w:p>
        </w:tc>
        <w:tc>
          <w:tcPr>
            <w:tcW w:w="8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AD761D" w14:textId="77777777" w:rsidR="00F5389A" w:rsidRPr="00640C4D" w:rsidRDefault="00F5389A" w:rsidP="00E1250D">
            <w:pPr>
              <w:spacing w:before="100" w:after="100"/>
              <w:ind w:left="100" w:right="100"/>
              <w:jc w:val="center"/>
              <w:rPr>
                <w:rFonts w:ascii="Helvetica" w:eastAsia="Helvetica" w:hAnsi="Helvetica" w:cs="Helvetica"/>
                <w:b/>
                <w:bCs/>
                <w:color w:val="000000"/>
                <w:sz w:val="18"/>
                <w:szCs w:val="18"/>
              </w:rPr>
            </w:pPr>
          </w:p>
        </w:tc>
      </w:tr>
      <w:tr w:rsidR="003B24BC" w:rsidRPr="00640C4D" w14:paraId="70EC571A"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BC38AA"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Arterial hypertension</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D6A3CF"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13 (79.8)</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56EBB3"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58 (79.4)</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9D3860"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55 (80.3)</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888893"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92</w:t>
            </w:r>
          </w:p>
        </w:tc>
      </w:tr>
      <w:tr w:rsidR="003B24BC" w:rsidRPr="00640C4D" w14:paraId="1C3E433F"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D6694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Diabetes mellitus</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915A66"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97 (24.7)</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45EF31"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7 (23.6)</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F61979"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0 (25.9)</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3BF54C"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68</w:t>
            </w:r>
          </w:p>
        </w:tc>
      </w:tr>
      <w:tr w:rsidR="003B24BC" w:rsidRPr="00640C4D" w14:paraId="5B939B5C"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A68B2D"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Dyslipidemia</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35F52B"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70 (68.9)</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0B58D3"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41 (70.9)</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5B6734"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29 (66.8)</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92F37B"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45</w:t>
            </w:r>
          </w:p>
        </w:tc>
      </w:tr>
      <w:tr w:rsidR="003B24BC" w:rsidRPr="00640C4D" w14:paraId="07F51168"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BC04FE"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Coronary artery diseas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1865AD"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4 (18.9)</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01A324"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6 (23.1)</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DCA1AD"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8 (14.5)</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333E97"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lt; 0.05</w:t>
            </w:r>
          </w:p>
        </w:tc>
      </w:tr>
      <w:tr w:rsidR="00F5389A" w:rsidRPr="00640C4D" w14:paraId="7263DE36"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14917B" w14:textId="77777777" w:rsidR="00F5389A" w:rsidRPr="00640C4D" w:rsidRDefault="00F5389A"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History of myocardial infarction</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1DD4DA" w14:textId="77777777" w:rsidR="00F5389A" w:rsidRPr="00640C4D" w:rsidRDefault="00F5389A"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1 (7.9)</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7B9FBC" w14:textId="77777777" w:rsidR="00F5389A" w:rsidRPr="00640C4D" w:rsidRDefault="00F5389A"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7 (8.5)</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ABE8C1" w14:textId="77777777" w:rsidR="00F5389A" w:rsidRPr="00640C4D" w:rsidRDefault="00F5389A"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4 (7.3)</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0D1ECF" w14:textId="77777777" w:rsidR="00F5389A" w:rsidRPr="00640C4D" w:rsidRDefault="00F5389A"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78</w:t>
            </w:r>
          </w:p>
        </w:tc>
      </w:tr>
      <w:tr w:rsidR="003B24BC" w:rsidRPr="00640C4D" w14:paraId="4CF2F8F1"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6A8E8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Ipsilateral ICA stenosis &gt;50%</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EB569F"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1 (5.4)</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66C95B"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5 (7.5)</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479FB8"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6 (3.1)</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C732C1"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07</w:t>
            </w:r>
          </w:p>
        </w:tc>
      </w:tr>
      <w:tr w:rsidR="003B24BC" w:rsidRPr="00640C4D" w14:paraId="01D31964"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231B0D"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CHA2DS2-VA scor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D1829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 (3-4)</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8C800E"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 (3-4)</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194359"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 (2-4)</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3971E4"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28</w:t>
            </w:r>
          </w:p>
        </w:tc>
      </w:tr>
      <w:tr w:rsidR="003B24BC" w:rsidRPr="00640C4D" w14:paraId="437F301A"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81B17A"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Known AF</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8245DF"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12 (79.6)</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BF87D4"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57 (78.9)</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CAA79B"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55 (80.3)</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8CCC1C"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82</w:t>
            </w:r>
          </w:p>
        </w:tc>
      </w:tr>
      <w:tr w:rsidR="003B24BC" w:rsidRPr="00640C4D" w14:paraId="4D48FADD"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653EC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AFDAS</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26DA6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80 (20.4)</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963190"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2 (21.1)</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F8157F"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8 (19.7)</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5DA9D4"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82</w:t>
            </w:r>
          </w:p>
        </w:tc>
      </w:tr>
      <w:tr w:rsidR="00850F20" w:rsidRPr="00640C4D" w14:paraId="451D7146"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AFE7A3" w14:textId="77777777" w:rsidR="00850F20" w:rsidRPr="00640C4D" w:rsidRDefault="00850F20"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Active intake of OAC</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564D7A" w14:textId="77777777" w:rsidR="00850F20" w:rsidRPr="00640C4D" w:rsidRDefault="00850F20"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90 (48.5)</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E72580" w14:textId="77777777" w:rsidR="00850F20" w:rsidRPr="00640C4D" w:rsidRDefault="00850F20"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94 (47.2)</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9673CB" w14:textId="77777777" w:rsidR="00850F20" w:rsidRPr="00640C4D" w:rsidRDefault="00850F20"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96 (49.7)</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E519D9" w14:textId="77777777" w:rsidR="00850F20" w:rsidRPr="00640C4D" w:rsidRDefault="00850F20"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69</w:t>
            </w:r>
          </w:p>
        </w:tc>
      </w:tr>
      <w:tr w:rsidR="003B24BC" w:rsidRPr="00640C4D" w14:paraId="5E234619"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CCC9C1"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Admission hs-cTnT (ng/L)</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649FF1"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4 (15-39.8)</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58CE8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4 (15-42)</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F89D3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3 (15-35)</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B3FDFA"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43</w:t>
            </w:r>
          </w:p>
        </w:tc>
      </w:tr>
      <w:tr w:rsidR="003B24BC" w:rsidRPr="00640C4D" w14:paraId="6C5E9363"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45049A"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Acute myocardial injury</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CE416B"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88 (22.4)</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B0658F"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0 (25.1)</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3507EC"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8 (19.7)</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7DD4EE"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24</w:t>
            </w:r>
          </w:p>
        </w:tc>
      </w:tr>
      <w:tr w:rsidR="002742F4" w:rsidRPr="00640C4D" w14:paraId="2DD3BDA8" w14:textId="77777777" w:rsidTr="004715DB">
        <w:trPr>
          <w:jc w:val="center"/>
        </w:trPr>
        <w:tc>
          <w:tcPr>
            <w:tcW w:w="1543"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38EE24" w14:textId="77777777" w:rsidR="002742F4" w:rsidRPr="00640C4D" w:rsidRDefault="002742F4" w:rsidP="00E1250D">
            <w:pPr>
              <w:spacing w:before="100" w:after="100"/>
              <w:ind w:left="100" w:right="100"/>
              <w:rPr>
                <w:rFonts w:ascii="Helvetica" w:eastAsia="Helvetica" w:hAnsi="Helvetica" w:cs="Helvetica"/>
                <w:b/>
                <w:bCs/>
                <w:color w:val="000000"/>
                <w:sz w:val="18"/>
                <w:szCs w:val="18"/>
              </w:rPr>
            </w:pPr>
            <w:r w:rsidRPr="00640C4D">
              <w:rPr>
                <w:rFonts w:ascii="Helvetica" w:eastAsia="Helvetica" w:hAnsi="Helvetica" w:cs="Helvetica"/>
                <w:b/>
                <w:bCs/>
                <w:color w:val="000000"/>
                <w:sz w:val="18"/>
                <w:szCs w:val="18"/>
              </w:rPr>
              <w:t>Laboratory values</w:t>
            </w:r>
          </w:p>
        </w:tc>
        <w:tc>
          <w:tcPr>
            <w:tcW w:w="860"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14CFBE" w14:textId="77777777" w:rsidR="002742F4" w:rsidRPr="00640C4D" w:rsidRDefault="002742F4" w:rsidP="00E1250D">
            <w:pPr>
              <w:spacing w:before="100" w:after="100"/>
              <w:ind w:left="100" w:right="100"/>
              <w:jc w:val="center"/>
              <w:rPr>
                <w:rFonts w:ascii="Helvetica" w:eastAsia="Helvetica" w:hAnsi="Helvetica" w:cs="Helvetica"/>
                <w:b/>
                <w:bCs/>
                <w:color w:val="000000"/>
                <w:sz w:val="18"/>
                <w:szCs w:val="18"/>
              </w:rPr>
            </w:pPr>
          </w:p>
        </w:tc>
        <w:tc>
          <w:tcPr>
            <w:tcW w:w="86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727EBE" w14:textId="77777777" w:rsidR="002742F4" w:rsidRPr="00640C4D" w:rsidRDefault="002742F4" w:rsidP="00E1250D">
            <w:pPr>
              <w:spacing w:before="100" w:after="100"/>
              <w:ind w:left="100" w:right="100"/>
              <w:jc w:val="center"/>
              <w:rPr>
                <w:rFonts w:ascii="Helvetica" w:eastAsia="Helvetica" w:hAnsi="Helvetica" w:cs="Helvetica"/>
                <w:b/>
                <w:bCs/>
                <w:color w:val="000000"/>
                <w:sz w:val="18"/>
                <w:szCs w:val="18"/>
              </w:rPr>
            </w:pPr>
          </w:p>
        </w:tc>
        <w:tc>
          <w:tcPr>
            <w:tcW w:w="869"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752D3F" w14:textId="77777777" w:rsidR="002742F4" w:rsidRPr="00640C4D" w:rsidRDefault="002742F4" w:rsidP="00E1250D">
            <w:pPr>
              <w:spacing w:before="100" w:after="100"/>
              <w:ind w:left="100" w:right="100"/>
              <w:jc w:val="center"/>
              <w:rPr>
                <w:rFonts w:ascii="Helvetica" w:eastAsia="Helvetica" w:hAnsi="Helvetica" w:cs="Helvetica"/>
                <w:b/>
                <w:bCs/>
                <w:color w:val="000000"/>
                <w:sz w:val="18"/>
                <w:szCs w:val="18"/>
              </w:rPr>
            </w:pPr>
          </w:p>
        </w:tc>
        <w:tc>
          <w:tcPr>
            <w:tcW w:w="8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5584C8" w14:textId="77777777" w:rsidR="002742F4" w:rsidRPr="00640C4D" w:rsidRDefault="002742F4" w:rsidP="00E1250D">
            <w:pPr>
              <w:spacing w:before="100" w:after="100"/>
              <w:ind w:left="100" w:right="100"/>
              <w:jc w:val="center"/>
              <w:rPr>
                <w:rFonts w:ascii="Helvetica" w:eastAsia="Helvetica" w:hAnsi="Helvetica" w:cs="Helvetica"/>
                <w:b/>
                <w:bCs/>
                <w:color w:val="000000"/>
                <w:sz w:val="18"/>
                <w:szCs w:val="18"/>
              </w:rPr>
            </w:pPr>
          </w:p>
        </w:tc>
      </w:tr>
      <w:tr w:rsidR="003B24BC" w:rsidRPr="00640C4D" w14:paraId="71451555"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49309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CRP (mg/L)</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D98219"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6 (1.6-11.5)</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60B4E1"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6 (1.4-10.4)</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07E44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7 (1.7-14.1)</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CCFE50"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31</w:t>
            </w:r>
          </w:p>
        </w:tc>
      </w:tr>
      <w:tr w:rsidR="003B24BC" w:rsidRPr="00640C4D" w14:paraId="28F3FFBE"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C4ED27"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Leukocytes (10^9/L)</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CAA073"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8.7 (7-10.9)</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7A26DB"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8.7 (6.9-10.9)</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31798B"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8.7 (7-10.9)</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10CF78"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78</w:t>
            </w:r>
          </w:p>
        </w:tc>
      </w:tr>
      <w:tr w:rsidR="003B24BC" w:rsidRPr="00640C4D" w14:paraId="02C8D91E"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A6EB00"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GFR (mL/min/1.73m²)</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9223B6"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9 (45-76)</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70C63F"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60 (46-77)</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724383"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8.5 (43.8-74.2)</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94F6B2"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25</w:t>
            </w:r>
          </w:p>
        </w:tc>
      </w:tr>
      <w:tr w:rsidR="007D4702" w:rsidRPr="00640C4D" w14:paraId="7C8CCFE8" w14:textId="77777777" w:rsidTr="004715DB">
        <w:trPr>
          <w:jc w:val="center"/>
        </w:trPr>
        <w:tc>
          <w:tcPr>
            <w:tcW w:w="1543"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199F1D" w14:textId="77777777" w:rsidR="007D4702" w:rsidRPr="00640C4D" w:rsidRDefault="007D4702" w:rsidP="00E1250D">
            <w:pPr>
              <w:spacing w:before="100" w:after="100"/>
              <w:ind w:left="100" w:right="100"/>
              <w:rPr>
                <w:rFonts w:ascii="Helvetica" w:eastAsia="Helvetica" w:hAnsi="Helvetica" w:cs="Helvetica"/>
                <w:b/>
                <w:bCs/>
                <w:color w:val="000000"/>
                <w:sz w:val="18"/>
                <w:szCs w:val="18"/>
              </w:rPr>
            </w:pPr>
            <w:r w:rsidRPr="00640C4D">
              <w:rPr>
                <w:rFonts w:ascii="Helvetica" w:eastAsia="Helvetica" w:hAnsi="Helvetica" w:cs="Helvetica"/>
                <w:b/>
                <w:bCs/>
                <w:color w:val="000000"/>
                <w:sz w:val="18"/>
                <w:szCs w:val="18"/>
              </w:rPr>
              <w:t>HR pattern</w:t>
            </w:r>
          </w:p>
        </w:tc>
        <w:tc>
          <w:tcPr>
            <w:tcW w:w="860"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F9EE07" w14:textId="77777777" w:rsidR="007D4702" w:rsidRPr="00640C4D" w:rsidRDefault="007D4702" w:rsidP="00E1250D">
            <w:pPr>
              <w:spacing w:before="100" w:after="100"/>
              <w:ind w:left="100" w:right="100"/>
              <w:jc w:val="center"/>
              <w:rPr>
                <w:rFonts w:ascii="Helvetica" w:eastAsia="Helvetica" w:hAnsi="Helvetica" w:cs="Helvetica"/>
                <w:b/>
                <w:bCs/>
                <w:color w:val="000000"/>
                <w:sz w:val="18"/>
                <w:szCs w:val="18"/>
              </w:rPr>
            </w:pPr>
          </w:p>
        </w:tc>
        <w:tc>
          <w:tcPr>
            <w:tcW w:w="86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2D8238" w14:textId="77777777" w:rsidR="007D4702" w:rsidRPr="00640C4D" w:rsidRDefault="007D4702" w:rsidP="00E1250D">
            <w:pPr>
              <w:spacing w:before="100" w:after="100"/>
              <w:ind w:left="100" w:right="100"/>
              <w:jc w:val="center"/>
              <w:rPr>
                <w:rFonts w:ascii="Helvetica" w:eastAsia="Helvetica" w:hAnsi="Helvetica" w:cs="Helvetica"/>
                <w:b/>
                <w:bCs/>
                <w:color w:val="000000"/>
                <w:sz w:val="18"/>
                <w:szCs w:val="18"/>
              </w:rPr>
            </w:pPr>
          </w:p>
        </w:tc>
        <w:tc>
          <w:tcPr>
            <w:tcW w:w="869"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E98BF7" w14:textId="77777777" w:rsidR="007D4702" w:rsidRPr="00640C4D" w:rsidRDefault="007D4702" w:rsidP="00E1250D">
            <w:pPr>
              <w:spacing w:before="100" w:after="100"/>
              <w:ind w:left="100" w:right="100"/>
              <w:jc w:val="center"/>
              <w:rPr>
                <w:rFonts w:ascii="Helvetica" w:eastAsia="Helvetica" w:hAnsi="Helvetica" w:cs="Helvetica"/>
                <w:b/>
                <w:bCs/>
                <w:color w:val="000000"/>
                <w:sz w:val="18"/>
                <w:szCs w:val="18"/>
              </w:rPr>
            </w:pPr>
          </w:p>
        </w:tc>
        <w:tc>
          <w:tcPr>
            <w:tcW w:w="8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AB529B" w14:textId="77777777" w:rsidR="007D4702" w:rsidRPr="00640C4D" w:rsidRDefault="007D4702" w:rsidP="00E1250D">
            <w:pPr>
              <w:spacing w:before="100" w:after="100"/>
              <w:ind w:left="100" w:right="100"/>
              <w:jc w:val="center"/>
              <w:rPr>
                <w:rFonts w:ascii="Helvetica" w:eastAsia="Helvetica" w:hAnsi="Helvetica" w:cs="Helvetica"/>
                <w:b/>
                <w:bCs/>
                <w:color w:val="000000"/>
                <w:sz w:val="18"/>
                <w:szCs w:val="18"/>
              </w:rPr>
            </w:pPr>
          </w:p>
        </w:tc>
      </w:tr>
      <w:tr w:rsidR="003B24BC" w:rsidRPr="00640C4D" w14:paraId="0E513F9E"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3E0E31"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SVES in 24 h</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B353C7"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678.1 (182-1556)</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A1F24D"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10 (87.7-1423.5)</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D95B3A"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910.3 (337-1620.8)</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8D7F16"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lt; 0.001</w:t>
            </w:r>
          </w:p>
        </w:tc>
      </w:tr>
      <w:tr w:rsidR="003B24BC" w:rsidRPr="00640C4D" w14:paraId="0CA0E20D"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0254F5"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HR overall</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821C90"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5.7 (67.4-87.6)</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8E86D3"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3.8 (66.4-84.3)</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D6FD34" w14:textId="77777777" w:rsidR="003B24BC" w:rsidRPr="00640C4D" w:rsidRDefault="003B24BC" w:rsidP="00E1250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8.2 (69.6-89.9)</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BCA8B5" w14:textId="77777777" w:rsidR="003B24BC" w:rsidRPr="00640C4D" w:rsidRDefault="003B24BC" w:rsidP="003B24B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lt; 0.01</w:t>
            </w:r>
          </w:p>
        </w:tc>
      </w:tr>
      <w:tr w:rsidR="00D61BA3" w:rsidRPr="00640C4D" w14:paraId="2AF199C1" w14:textId="77777777" w:rsidTr="004715DB">
        <w:trPr>
          <w:jc w:val="center"/>
        </w:trPr>
        <w:tc>
          <w:tcPr>
            <w:tcW w:w="1543"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7F4417" w14:textId="77777777" w:rsidR="00D61BA3" w:rsidRPr="00640C4D" w:rsidRDefault="00D61BA3" w:rsidP="00E1250D">
            <w:pPr>
              <w:spacing w:before="100" w:after="100"/>
              <w:ind w:left="100" w:right="100"/>
              <w:rPr>
                <w:rFonts w:ascii="Helvetica" w:eastAsia="Helvetica" w:hAnsi="Helvetica" w:cs="Helvetica"/>
                <w:b/>
                <w:bCs/>
                <w:color w:val="000000"/>
                <w:sz w:val="18"/>
                <w:szCs w:val="18"/>
              </w:rPr>
            </w:pPr>
            <w:r w:rsidRPr="00640C4D">
              <w:rPr>
                <w:rFonts w:ascii="Helvetica" w:eastAsia="Helvetica" w:hAnsi="Helvetica" w:cs="Helvetica"/>
                <w:b/>
                <w:bCs/>
                <w:color w:val="000000"/>
                <w:sz w:val="18"/>
                <w:szCs w:val="18"/>
              </w:rPr>
              <w:t>Stroke characteristics on MRI</w:t>
            </w:r>
          </w:p>
        </w:tc>
        <w:tc>
          <w:tcPr>
            <w:tcW w:w="86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64037D" w14:textId="77777777" w:rsidR="00D61BA3" w:rsidRPr="00640C4D" w:rsidRDefault="00D61BA3" w:rsidP="00E1250D">
            <w:pPr>
              <w:spacing w:before="100" w:after="100"/>
              <w:ind w:left="100" w:right="100"/>
              <w:jc w:val="center"/>
              <w:rPr>
                <w:rFonts w:ascii="Helvetica" w:eastAsia="Helvetica" w:hAnsi="Helvetica" w:cs="Helvetica"/>
                <w:b/>
                <w:bCs/>
                <w:color w:val="000000"/>
                <w:sz w:val="18"/>
                <w:szCs w:val="18"/>
              </w:rPr>
            </w:pPr>
          </w:p>
        </w:tc>
        <w:tc>
          <w:tcPr>
            <w:tcW w:w="86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E6CA26" w14:textId="77777777" w:rsidR="00D61BA3" w:rsidRPr="00640C4D" w:rsidRDefault="00D61BA3" w:rsidP="00E1250D">
            <w:pPr>
              <w:spacing w:before="100" w:after="100"/>
              <w:ind w:left="100" w:right="100"/>
              <w:jc w:val="center"/>
              <w:rPr>
                <w:rFonts w:ascii="Helvetica" w:eastAsia="Helvetica" w:hAnsi="Helvetica" w:cs="Helvetica"/>
                <w:b/>
                <w:bCs/>
                <w:color w:val="000000"/>
                <w:sz w:val="18"/>
                <w:szCs w:val="18"/>
              </w:rPr>
            </w:pPr>
          </w:p>
        </w:tc>
        <w:tc>
          <w:tcPr>
            <w:tcW w:w="865"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E5D152" w14:textId="77777777" w:rsidR="00D61BA3" w:rsidRPr="00640C4D" w:rsidRDefault="00D61BA3" w:rsidP="00E1250D">
            <w:pPr>
              <w:spacing w:before="100" w:after="100"/>
              <w:ind w:left="100" w:right="100"/>
              <w:jc w:val="center"/>
              <w:rPr>
                <w:rFonts w:ascii="Helvetica" w:eastAsia="Helvetica" w:hAnsi="Helvetica" w:cs="Helvetica"/>
                <w:b/>
                <w:bCs/>
                <w:color w:val="000000"/>
                <w:sz w:val="18"/>
                <w:szCs w:val="18"/>
              </w:rPr>
            </w:pPr>
          </w:p>
        </w:tc>
        <w:tc>
          <w:tcPr>
            <w:tcW w:w="8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9C1580" w14:textId="77777777" w:rsidR="00D61BA3" w:rsidRPr="00640C4D" w:rsidRDefault="00D61BA3" w:rsidP="00E1250D">
            <w:pPr>
              <w:spacing w:before="100" w:after="100"/>
              <w:ind w:left="100" w:right="100"/>
              <w:jc w:val="center"/>
              <w:rPr>
                <w:rFonts w:ascii="Helvetica" w:eastAsia="Helvetica" w:hAnsi="Helvetica" w:cs="Helvetica"/>
                <w:b/>
                <w:bCs/>
                <w:color w:val="000000"/>
                <w:sz w:val="18"/>
                <w:szCs w:val="18"/>
              </w:rPr>
            </w:pPr>
          </w:p>
        </w:tc>
      </w:tr>
      <w:tr w:rsidR="004715DB" w:rsidRPr="00640C4D" w14:paraId="1312F2C9"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4FFAEC" w14:textId="50D6A0EF"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Right anterior circulation strok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59FB91"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98 (25)</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149641"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5 (22.6)</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D53EBC"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3 (27.5)</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D4AD8D"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34</w:t>
            </w:r>
          </w:p>
        </w:tc>
      </w:tr>
      <w:tr w:rsidR="004715DB" w:rsidRPr="00640C4D" w14:paraId="28E8C01E"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F8C689" w14:textId="002F9EE5"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lastRenderedPageBreak/>
              <w:t>Left anterior circulation strok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E5547A"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91 (23.2)</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E6BCF0"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8 (24.1)</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EB1D40"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3 (22.3)</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CE06D5"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73</w:t>
            </w:r>
          </w:p>
        </w:tc>
      </w:tr>
      <w:tr w:rsidR="004715DB" w:rsidRPr="00640C4D" w14:paraId="07033F40"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1F1538" w14:textId="21EDB58D"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Posterior circulation strok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7DC269"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0 (17.9)</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981168"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2 (16.1)</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E0A5C3"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8 (19.7)</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4401BA"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44</w:t>
            </w:r>
          </w:p>
        </w:tc>
      </w:tr>
      <w:tr w:rsidR="004715DB" w:rsidRPr="00640C4D" w14:paraId="350F9CAE"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9E2556" w14:textId="67FE8C73"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Stroke in multiple vascular territories</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0B18BA"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32 (33.7)</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C07228"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3 (36.7)</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E85987"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9 (30.6)</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BF4039"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23</w:t>
            </w:r>
          </w:p>
        </w:tc>
      </w:tr>
      <w:tr w:rsidR="004715DB" w:rsidRPr="00640C4D" w14:paraId="5AF3C871"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871063" w14:textId="789E2B53"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Hemorrhagic transformation</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8C772F"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92 (23.5)</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C54262"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2 (21.1)</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906A31"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0 (25.9)</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46A34E"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33</w:t>
            </w:r>
          </w:p>
        </w:tc>
      </w:tr>
      <w:tr w:rsidR="004715DB" w:rsidRPr="00640C4D" w14:paraId="6419AE83"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5D8079" w14:textId="452F728A"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Stroke lesion volume (mL)</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169199"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4 (0.4-12.2)</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DC8D26"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7 (0.3-8.7)</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1FBA4D"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2 (0.4-16.8)</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3B1176"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lt; 0.05</w:t>
            </w:r>
          </w:p>
        </w:tc>
      </w:tr>
      <w:tr w:rsidR="004715DB" w:rsidRPr="00640C4D" w14:paraId="5139C818"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48BED7" w14:textId="2A30372C"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Highest quartile of lesion volum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CE237C"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34 (34.2)</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341CAB"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9 (29.6)</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3CB70B"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75 (38.9)</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47028E"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0.05</w:t>
            </w:r>
          </w:p>
        </w:tc>
      </w:tr>
      <w:tr w:rsidR="004715DB" w:rsidRPr="00640C4D" w14:paraId="6D795E0A"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BE17A3" w14:textId="206F7E39"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Right insular strok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9D96AB"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52 (13.3)</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A9D86A"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8 (9)</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E0407C"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34 (17.6)</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16B70D"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lt; 0.05</w:t>
            </w:r>
          </w:p>
        </w:tc>
      </w:tr>
      <w:tr w:rsidR="004715DB" w:rsidRPr="00640C4D" w14:paraId="10F133A6" w14:textId="77777777" w:rsidTr="004715DB">
        <w:trPr>
          <w:jc w:val="center"/>
        </w:trPr>
        <w:tc>
          <w:tcPr>
            <w:tcW w:w="142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198A2F" w14:textId="62AEEF52"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color w:val="000000"/>
                <w:sz w:val="16"/>
                <w:szCs w:val="16"/>
              </w:rPr>
              <w:t>Left insular stroke</w:t>
            </w:r>
          </w:p>
        </w:tc>
        <w:tc>
          <w:tcPr>
            <w:tcW w:w="888"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D72423"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45 (11.5)</w:t>
            </w:r>
          </w:p>
        </w:tc>
        <w:tc>
          <w:tcPr>
            <w:tcW w:w="892"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921E3E"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27 (13.6)</w:t>
            </w:r>
          </w:p>
        </w:tc>
        <w:tc>
          <w:tcPr>
            <w:tcW w:w="895" w:type="pct"/>
            <w:gridSpan w:val="4"/>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9F0DF5"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18 (9.3)</w:t>
            </w:r>
          </w:p>
        </w:tc>
        <w:tc>
          <w:tcPr>
            <w:tcW w:w="89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E75D40" w14:textId="77777777" w:rsidR="004715DB" w:rsidRPr="00640C4D" w:rsidRDefault="004715DB" w:rsidP="004715D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6"/>
                <w:szCs w:val="16"/>
              </w:rPr>
            </w:pPr>
            <w:r w:rsidRPr="00640C4D">
              <w:rPr>
                <w:rFonts w:ascii="Helvetica" w:eastAsia="Helvetica" w:hAnsi="Helvetica" w:cs="Helvetica"/>
                <w:color w:val="000000"/>
                <w:sz w:val="16"/>
                <w:szCs w:val="16"/>
              </w:rPr>
              <w:t>&lt; 0.05</w:t>
            </w:r>
          </w:p>
        </w:tc>
      </w:tr>
      <w:tr w:rsidR="00E81003" w:rsidRPr="00640C4D" w14:paraId="70B67CC7" w14:textId="77777777" w:rsidTr="0079623B">
        <w:trPr>
          <w:jc w:val="center"/>
        </w:trPr>
        <w:tc>
          <w:tcPr>
            <w:tcW w:w="5000" w:type="pct"/>
            <w:gridSpan w:val="14"/>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D0CF89" w14:textId="63B95A27" w:rsidR="00E81003" w:rsidRPr="00640C4D" w:rsidRDefault="00E81003" w:rsidP="00E81003">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640C4D">
              <w:rPr>
                <w:rFonts w:ascii="Helvetica" w:eastAsia="Helvetica" w:hAnsi="Helvetica" w:cs="Helvetica"/>
                <w:i/>
                <w:color w:val="000000"/>
                <w:sz w:val="18"/>
                <w:szCs w:val="18"/>
                <w:lang w:val="en-US"/>
              </w:rPr>
              <w:t>Summary statistics are displayed as median (IQR) or n (%).</w:t>
            </w:r>
          </w:p>
        </w:tc>
      </w:tr>
    </w:tbl>
    <w:p w14:paraId="10572127" w14:textId="77777777" w:rsidR="003B24BC" w:rsidRPr="00640C4D" w:rsidRDefault="003B24BC" w:rsidP="003B24BC">
      <w:r w:rsidRPr="00640C4D">
        <w:t xml:space="preserve"> </w:t>
      </w:r>
    </w:p>
    <w:p w14:paraId="55137E7F" w14:textId="5F3B85DE" w:rsidR="00BB2426" w:rsidRPr="00640C4D" w:rsidRDefault="00BB2426" w:rsidP="00485AC9">
      <w:pPr>
        <w:rPr>
          <w:lang w:val="en-US"/>
        </w:rPr>
      </w:pPr>
      <w:r w:rsidRPr="00640C4D">
        <w:rPr>
          <w:lang w:val="en-US"/>
        </w:rPr>
        <w:t>Table S1: Baseline characteristics stratified by AF burden under or over 6/24 h. NIHSS: National Institutes of Health Stroke Scale. IVT: Intravenous thrombolysis. EVT: Endovascular treatment. OAC: Oral anticoagulants. AF: Atrial fibrillation. AFDAS: Atrial Fibrillation Detected After Stroke. hs-cTnT: High-sensitivity cardiac troponin T. CRP: C-reactive protein. GFR: Glomerular filtration rate. SVES: Supraventricular extrasystoles. HR: Heart rate. MRI: magnetic resonance imaging. ICA: internal carotid artery.</w:t>
      </w:r>
    </w:p>
    <w:p w14:paraId="42F1D3AB" w14:textId="77777777" w:rsidR="00AD7F3A" w:rsidRPr="00640C4D" w:rsidRDefault="00AD7F3A" w:rsidP="00485AC9">
      <w:pPr>
        <w:rPr>
          <w:lang w:val="en-US"/>
        </w:rPr>
      </w:pPr>
    </w:p>
    <w:p w14:paraId="194F962F" w14:textId="32D48487" w:rsidR="00462585" w:rsidRPr="00640C4D" w:rsidRDefault="00462585" w:rsidP="006D4AAC">
      <w:pPr>
        <w:pStyle w:val="berschrift2"/>
        <w:rPr>
          <w:lang w:val="en-US"/>
        </w:rPr>
      </w:pPr>
      <w:r w:rsidRPr="00640C4D">
        <w:rPr>
          <w:lang w:val="en-US"/>
        </w:rPr>
        <w:t xml:space="preserve">Table S2: </w:t>
      </w:r>
    </w:p>
    <w:p w14:paraId="1D41367C" w14:textId="344BFF05" w:rsidR="00462585" w:rsidRPr="00640C4D" w:rsidRDefault="00462585" w:rsidP="00462585">
      <w:pPr>
        <w:pStyle w:val="TableCaption"/>
        <w:keepNext/>
        <w:pBdr>
          <w:top w:val="none" w:sz="0" w:space="0" w:color="000000"/>
          <w:left w:val="none" w:sz="0" w:space="0" w:color="000000"/>
          <w:bottom w:val="none" w:sz="0" w:space="0" w:color="000000"/>
          <w:right w:val="none" w:sz="0" w:space="0" w:color="000000"/>
        </w:pBdr>
        <w:spacing w:before="60" w:after="60"/>
        <w:ind w:left="60" w:right="60"/>
      </w:pPr>
      <w:r w:rsidRPr="00640C4D">
        <w:t>Table S2: Characteristics of patients with early transient vs. other AF</w:t>
      </w:r>
    </w:p>
    <w:tbl>
      <w:tblPr>
        <w:tblW w:w="5000" w:type="pct"/>
        <w:jc w:val="center"/>
        <w:tblLook w:val="0420" w:firstRow="1" w:lastRow="0" w:firstColumn="0" w:lastColumn="0" w:noHBand="0" w:noVBand="1"/>
      </w:tblPr>
      <w:tblGrid>
        <w:gridCol w:w="2927"/>
        <w:gridCol w:w="628"/>
        <w:gridCol w:w="114"/>
        <w:gridCol w:w="1738"/>
        <w:gridCol w:w="1738"/>
        <w:gridCol w:w="1927"/>
      </w:tblGrid>
      <w:tr w:rsidR="006D4AAC" w:rsidRPr="00640C4D" w14:paraId="3BF4EDA3" w14:textId="77777777" w:rsidTr="004928F8">
        <w:trPr>
          <w:gridAfter w:val="1"/>
          <w:wAfter w:w="1062" w:type="pct"/>
          <w:tblHeader/>
          <w:jc w:val="center"/>
        </w:trPr>
        <w:tc>
          <w:tcPr>
            <w:tcW w:w="2022" w:type="pct"/>
            <w:gridSpan w:val="3"/>
            <w:vMerge w:val="restart"/>
            <w:tcBorders>
              <w:bottom w:val="single" w:sz="12" w:space="0" w:color="666666"/>
            </w:tcBorders>
            <w:shd w:val="clear" w:color="auto" w:fill="FFFFFF"/>
            <w:tcMar>
              <w:top w:w="0" w:type="dxa"/>
              <w:left w:w="0" w:type="dxa"/>
              <w:bottom w:w="0" w:type="dxa"/>
              <w:right w:w="0" w:type="dxa"/>
            </w:tcMar>
            <w:vAlign w:val="bottom"/>
          </w:tcPr>
          <w:p w14:paraId="69D3E95E"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Variable</w:t>
            </w:r>
          </w:p>
        </w:tc>
        <w:tc>
          <w:tcPr>
            <w:tcW w:w="1916" w:type="pct"/>
            <w:gridSpan w:val="2"/>
            <w:tcBorders>
              <w:bottom w:val="single" w:sz="6" w:space="0" w:color="666666"/>
            </w:tcBorders>
            <w:shd w:val="clear" w:color="auto" w:fill="FFFFFF"/>
            <w:tcMar>
              <w:top w:w="0" w:type="dxa"/>
              <w:left w:w="0" w:type="dxa"/>
              <w:bottom w:w="0" w:type="dxa"/>
              <w:right w:w="0" w:type="dxa"/>
            </w:tcMar>
            <w:vAlign w:val="center"/>
          </w:tcPr>
          <w:p w14:paraId="67B37B1E"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AF pattern</w:t>
            </w:r>
          </w:p>
        </w:tc>
      </w:tr>
      <w:tr w:rsidR="006D4AAC" w:rsidRPr="00640C4D" w14:paraId="1CCD5D36" w14:textId="77777777" w:rsidTr="00762710">
        <w:trPr>
          <w:tblHeader/>
          <w:jc w:val="center"/>
        </w:trPr>
        <w:tc>
          <w:tcPr>
            <w:tcW w:w="2022" w:type="pct"/>
            <w:gridSpan w:val="3"/>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3E4D49BA"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p>
        </w:tc>
        <w:tc>
          <w:tcPr>
            <w:tcW w:w="95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6FAF72"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early transient</w:t>
            </w:r>
          </w:p>
          <w:p w14:paraId="40AAA82B"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N = 49</w:t>
            </w:r>
          </w:p>
        </w:tc>
        <w:tc>
          <w:tcPr>
            <w:tcW w:w="95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0247EB"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Other</w:t>
            </w:r>
          </w:p>
          <w:p w14:paraId="688DFB74"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N = 53</w:t>
            </w:r>
          </w:p>
        </w:tc>
        <w:tc>
          <w:tcPr>
            <w:tcW w:w="1062"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C6CDAE" w14:textId="651B571F"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lang w:val="en-US"/>
              </w:rPr>
            </w:pPr>
            <w:r w:rsidRPr="00640C4D">
              <w:rPr>
                <w:rFonts w:ascii="Helvetica" w:eastAsia="Helvetica" w:hAnsi="Helvetica" w:cs="Helvetica"/>
                <w:b/>
                <w:color w:val="000000"/>
                <w:sz w:val="18"/>
                <w:szCs w:val="18"/>
                <w:lang w:val="en-US"/>
              </w:rPr>
              <w:t>P value</w:t>
            </w:r>
          </w:p>
        </w:tc>
      </w:tr>
      <w:tr w:rsidR="006D4AAC" w:rsidRPr="00640C4D" w14:paraId="2C05FE75"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7DA1A9"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Age (y)</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1094C5"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2 (76-86)</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282415"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1 (74-85)</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8DDA8C"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5</w:t>
            </w:r>
          </w:p>
        </w:tc>
      </w:tr>
      <w:tr w:rsidR="006D4AAC" w:rsidRPr="00640C4D" w14:paraId="0BD35F84"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FFA0EC"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Female</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B82131"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25 (51)</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DE26C5"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1 (58.5)</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30D11F"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55</w:t>
            </w:r>
          </w:p>
        </w:tc>
      </w:tr>
      <w:tr w:rsidR="006D4AAC" w:rsidRPr="00640C4D" w14:paraId="662D3BA7"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0408D8"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NIHSS on admission</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20AFEE"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 (2-9)</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0A4442"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 (1-6)</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72BF99"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27</w:t>
            </w:r>
          </w:p>
        </w:tc>
      </w:tr>
      <w:tr w:rsidR="006D4AAC" w:rsidRPr="00640C4D" w14:paraId="4E4FB4C5"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56653C"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IVT</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9333F1"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5 (30.6)</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3C7ED6"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 (15.1)</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E618BC"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1</w:t>
            </w:r>
          </w:p>
        </w:tc>
      </w:tr>
      <w:tr w:rsidR="006D4AAC" w:rsidRPr="00640C4D" w14:paraId="686DABB5"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D6C68D"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EVT</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457527"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5 (30.6)</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AC041A"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2 (22.6)</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0023E3"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38</w:t>
            </w:r>
          </w:p>
        </w:tc>
      </w:tr>
      <w:tr w:rsidR="00762710" w:rsidRPr="00640C4D" w14:paraId="662EB766" w14:textId="77777777" w:rsidTr="00762710">
        <w:trPr>
          <w:gridAfter w:val="5"/>
          <w:wAfter w:w="3387" w:type="pct"/>
          <w:jc w:val="center"/>
        </w:trPr>
        <w:tc>
          <w:tcPr>
            <w:tcW w:w="161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9BC705" w14:textId="1F236F50" w:rsidR="00762710" w:rsidRPr="00640C4D" w:rsidRDefault="00762710" w:rsidP="00762710">
            <w:pPr>
              <w:pBdr>
                <w:top w:val="none" w:sz="0" w:space="0" w:color="000000"/>
                <w:left w:val="none" w:sz="0" w:space="0" w:color="000000"/>
                <w:bottom w:val="none" w:sz="0" w:space="0" w:color="000000"/>
                <w:right w:val="none" w:sz="0" w:space="0" w:color="000000"/>
              </w:pBdr>
              <w:spacing w:before="100" w:after="100"/>
              <w:ind w:left="100" w:right="100"/>
              <w:jc w:val="both"/>
              <w:rPr>
                <w:rFonts w:ascii="Helvetica" w:eastAsia="Helvetica" w:hAnsi="Helvetica" w:cs="Helvetica"/>
                <w:b/>
                <w:bCs/>
                <w:color w:val="000000"/>
                <w:sz w:val="18"/>
                <w:szCs w:val="18"/>
              </w:rPr>
            </w:pPr>
            <w:r w:rsidRPr="00640C4D">
              <w:rPr>
                <w:rFonts w:ascii="Helvetica" w:eastAsia="Helvetica" w:hAnsi="Helvetica" w:cs="Helvetica"/>
                <w:b/>
                <w:bCs/>
                <w:color w:val="000000"/>
                <w:sz w:val="18"/>
                <w:szCs w:val="18"/>
              </w:rPr>
              <w:t>Cardiovascular risk factors</w:t>
            </w:r>
          </w:p>
        </w:tc>
      </w:tr>
      <w:tr w:rsidR="006D4AAC" w:rsidRPr="00640C4D" w14:paraId="1DB02432"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3EA0D1"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Arterial hypertension</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2070FA"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2 (85.7)</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9B290C"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3 (81.1)</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5CC9A2"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w:t>
            </w:r>
          </w:p>
        </w:tc>
      </w:tr>
      <w:tr w:rsidR="006D4AAC" w:rsidRPr="00640C4D" w14:paraId="5BE6DCC8"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694B90"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Diabetes mellitus</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5C77D2"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3 (26.5)</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6D9BBE"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2 (22.6)</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4B6176"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82</w:t>
            </w:r>
          </w:p>
        </w:tc>
      </w:tr>
      <w:tr w:rsidR="006D4AAC" w:rsidRPr="00640C4D" w14:paraId="32BEF9FD"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B0DAAB"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Dyslipidemia</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36F853"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7 (75.5)</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E1401F"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5 (66)</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520CB9"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38</w:t>
            </w:r>
          </w:p>
        </w:tc>
      </w:tr>
      <w:tr w:rsidR="006D4AAC" w:rsidRPr="00640C4D" w14:paraId="694499A8"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891E26"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Coronary artery disease</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9E1F5F"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 (14.3)</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263B87"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2 (22.6)</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95860E" w14:textId="3B977FBF" w:rsidR="001972D2" w:rsidRPr="00640C4D" w:rsidRDefault="006D4AAC" w:rsidP="001972D2">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32</w:t>
            </w:r>
          </w:p>
        </w:tc>
      </w:tr>
      <w:tr w:rsidR="006D4AAC" w:rsidRPr="00640C4D" w14:paraId="5C43285B"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C7A251"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CHA2DS2-VASc score</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497064"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 (3-4)</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69A27D"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 (3-4)</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81CA85" w14:textId="77777777" w:rsidR="006D4AAC" w:rsidRPr="00640C4D" w:rsidRDefault="006D4AAC"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73</w:t>
            </w:r>
          </w:p>
        </w:tc>
      </w:tr>
      <w:tr w:rsidR="0042349A" w:rsidRPr="00640C4D" w14:paraId="7E9EB8E0"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45AADC" w14:textId="508D5EC2"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lastRenderedPageBreak/>
              <w:t>Ipsilateral ICA stenosis &gt; 50 %</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B8A07F" w14:textId="40B55214" w:rsidR="0042349A" w:rsidRPr="00640C4D" w:rsidRDefault="00CF6DA3"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6"/>
                <w:szCs w:val="16"/>
              </w:rPr>
              <w:t>1 (2)</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F21B88" w14:textId="5330597C" w:rsidR="0042349A" w:rsidRPr="00640C4D" w:rsidRDefault="00CF6DA3"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 (5.7)</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16D964" w14:textId="251733B5" w:rsidR="0042349A" w:rsidRPr="00640C4D" w:rsidRDefault="00483B63"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2</w:t>
            </w:r>
          </w:p>
        </w:tc>
      </w:tr>
      <w:tr w:rsidR="0042349A" w:rsidRPr="00640C4D" w14:paraId="489F3687"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70154F"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History of stroke</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0BA07F"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2 (4.1)</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19165C"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 (5.7)</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460E4C"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w:t>
            </w:r>
          </w:p>
        </w:tc>
      </w:tr>
      <w:tr w:rsidR="0042349A" w:rsidRPr="00640C4D" w14:paraId="2E2283E2"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FBA65F"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History of myocardial infarction</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55F826"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 (8.2)</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1DC8A8"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 (13.2)</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E91048"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53</w:t>
            </w:r>
          </w:p>
        </w:tc>
      </w:tr>
      <w:tr w:rsidR="0042349A" w:rsidRPr="00640C4D" w14:paraId="2D906FD8" w14:textId="77777777" w:rsidTr="00762710">
        <w:trPr>
          <w:gridAfter w:val="5"/>
          <w:wAfter w:w="3387" w:type="pct"/>
          <w:jc w:val="center"/>
        </w:trPr>
        <w:tc>
          <w:tcPr>
            <w:tcW w:w="161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AB6D64" w14:textId="2E046A2D"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18"/>
                <w:szCs w:val="18"/>
              </w:rPr>
            </w:pPr>
            <w:r w:rsidRPr="00640C4D">
              <w:rPr>
                <w:rFonts w:ascii="Helvetica" w:eastAsia="Helvetica" w:hAnsi="Helvetica" w:cs="Helvetica"/>
                <w:b/>
                <w:bCs/>
                <w:color w:val="000000"/>
                <w:sz w:val="18"/>
                <w:szCs w:val="18"/>
              </w:rPr>
              <w:t>Stroke characteristics on MRI</w:t>
            </w:r>
          </w:p>
        </w:tc>
      </w:tr>
      <w:tr w:rsidR="0042349A" w:rsidRPr="00640C4D" w14:paraId="29E40AA6"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1F7522"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Stroke lesion volume (mL)</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80F020"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7 (0.2-9.2)</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88CDF9"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8 (0.2-5.5)</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24A53E"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25</w:t>
            </w:r>
          </w:p>
        </w:tc>
      </w:tr>
      <w:tr w:rsidR="0042349A" w:rsidRPr="00640C4D" w14:paraId="3B39B8B7"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7954F4"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Top 25% lesion volume</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69DCD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8 (36.7)</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4AA87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7 (32.1)</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FEE8E7"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3</w:t>
            </w:r>
          </w:p>
        </w:tc>
      </w:tr>
      <w:tr w:rsidR="0042349A" w:rsidRPr="00640C4D" w14:paraId="1D7DAC70"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70134E"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Embolic lesion</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D1D565"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9 (100)</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F46267"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9 (92.5)</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18478C"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12</w:t>
            </w:r>
          </w:p>
        </w:tc>
      </w:tr>
      <w:tr w:rsidR="0042349A" w:rsidRPr="00640C4D" w14:paraId="23C6828E"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4D11C9"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Lacunar lesion</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2009C4"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 (0)</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238730"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 (7.5)</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84192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12</w:t>
            </w:r>
          </w:p>
        </w:tc>
      </w:tr>
      <w:tr w:rsidR="0042349A" w:rsidRPr="00640C4D" w14:paraId="6F536CA5"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8B45B3"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Insular stroke</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B751ED"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5 (30.6)</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CED4AD"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1 (20.8)</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D6D91A"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27</w:t>
            </w:r>
          </w:p>
        </w:tc>
      </w:tr>
      <w:tr w:rsidR="0042349A" w:rsidRPr="00640C4D" w14:paraId="469DC658"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7BEA9A"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Right-sided infarct</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C5FCD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 (16.3)</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82512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2 (22.6)</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B0A459"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46</w:t>
            </w:r>
          </w:p>
        </w:tc>
      </w:tr>
      <w:tr w:rsidR="0042349A" w:rsidRPr="00640C4D" w14:paraId="453B239A"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CEF9E8"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Left-sided infarct</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C79065"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4 (28.6)</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FB55E5"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4 (26.4)</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7DBFFC"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83</w:t>
            </w:r>
          </w:p>
        </w:tc>
      </w:tr>
      <w:tr w:rsidR="0042349A" w:rsidRPr="00640C4D" w14:paraId="6C22F3F5"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D1AAEF"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Posterior infarct</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1F2C3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9 (18.4)</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F091ED"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2 (22.6)</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8E4CBF"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3</w:t>
            </w:r>
          </w:p>
        </w:tc>
      </w:tr>
      <w:tr w:rsidR="0042349A" w:rsidRPr="00640C4D" w14:paraId="300F7FAB"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F5DD2A"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Multiple infarcts</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CD7137"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8 (36.7)</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7D293D"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5 (28.3)</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2DE74E"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4</w:t>
            </w:r>
          </w:p>
        </w:tc>
      </w:tr>
      <w:tr w:rsidR="0042349A" w:rsidRPr="00640C4D" w14:paraId="3514196C"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A17EEA"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Hemorrhagic transformation</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2DDB19"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5 (30.6)</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3B1291"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9 (17)</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703E54"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16</w:t>
            </w:r>
          </w:p>
        </w:tc>
      </w:tr>
      <w:tr w:rsidR="0042349A" w:rsidRPr="00640C4D" w14:paraId="5BEC950A" w14:textId="77777777" w:rsidTr="00762710">
        <w:trPr>
          <w:gridAfter w:val="4"/>
          <w:wAfter w:w="3041" w:type="pct"/>
          <w:jc w:val="center"/>
        </w:trPr>
        <w:tc>
          <w:tcPr>
            <w:tcW w:w="1959" w:type="pct"/>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C197E2" w14:textId="524A17C8"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18"/>
                <w:szCs w:val="18"/>
              </w:rPr>
            </w:pPr>
            <w:r w:rsidRPr="00640C4D">
              <w:rPr>
                <w:rFonts w:ascii="Helvetica" w:eastAsia="Helvetica" w:hAnsi="Helvetica" w:cs="Helvetica"/>
                <w:b/>
                <w:bCs/>
                <w:color w:val="000000"/>
                <w:sz w:val="18"/>
                <w:szCs w:val="18"/>
              </w:rPr>
              <w:t>Laboratory variables</w:t>
            </w:r>
          </w:p>
        </w:tc>
      </w:tr>
      <w:tr w:rsidR="0042349A" w:rsidRPr="00640C4D" w14:paraId="48C0A854"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1E759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Admission hs-cTnT (ng/L)</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CECACA"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23 (16-32)</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464B80"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21 (15-36)</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E78406"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76</w:t>
            </w:r>
          </w:p>
        </w:tc>
      </w:tr>
      <w:tr w:rsidR="0042349A" w:rsidRPr="00640C4D" w14:paraId="1F412B1C"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0689AA"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GFR (mL/min/1.73m²)</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320C37"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55 (41-65)</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0B843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58 (40-71)</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3F1CCF"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56</w:t>
            </w:r>
          </w:p>
        </w:tc>
      </w:tr>
      <w:tr w:rsidR="0042349A" w:rsidRPr="00640C4D" w14:paraId="3F0D572F"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1F98F5"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CRP (mg/L)</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0769CB"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2 (1.6-8.3)</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726139"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2.4 (1.3-9.4)</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E34651"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3</w:t>
            </w:r>
          </w:p>
        </w:tc>
      </w:tr>
      <w:tr w:rsidR="0042349A" w:rsidRPr="00640C4D" w14:paraId="240CB52C" w14:textId="77777777" w:rsidTr="00762710">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D68408"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LDL (mg/dL)</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92A631"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97 (76-124)</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FE91EC"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1 (61.5-116.5)</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5EA5D6"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06</w:t>
            </w:r>
          </w:p>
        </w:tc>
      </w:tr>
      <w:tr w:rsidR="0042349A" w:rsidRPr="00640C4D" w14:paraId="202C0C7A" w14:textId="77777777" w:rsidTr="001D242C">
        <w:trPr>
          <w:jc w:val="center"/>
        </w:trPr>
        <w:tc>
          <w:tcPr>
            <w:tcW w:w="202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8F15D4"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color w:val="000000"/>
                <w:sz w:val="18"/>
                <w:szCs w:val="18"/>
              </w:rPr>
              <w:t>Leukocytes (10^9/L)</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39D33F"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5 (7.4-10.4)</w:t>
            </w:r>
          </w:p>
        </w:tc>
        <w:tc>
          <w:tcPr>
            <w:tcW w:w="9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6A1E29"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2 (6.7-9.3)</w:t>
            </w:r>
          </w:p>
        </w:tc>
        <w:tc>
          <w:tcPr>
            <w:tcW w:w="106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5AF314" w14:textId="77777777" w:rsidR="0042349A" w:rsidRPr="00640C4D" w:rsidRDefault="0042349A" w:rsidP="0042349A">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13</w:t>
            </w:r>
          </w:p>
        </w:tc>
      </w:tr>
      <w:tr w:rsidR="00E81003" w:rsidRPr="00640C4D" w14:paraId="48F2001F" w14:textId="77777777" w:rsidTr="00E81003">
        <w:trPr>
          <w:jc w:val="center"/>
        </w:trPr>
        <w:tc>
          <w:tcPr>
            <w:tcW w:w="5000" w:type="pct"/>
            <w:gridSpan w:val="6"/>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02BBF9" w14:textId="63429F04" w:rsidR="00E81003" w:rsidRPr="00640C4D" w:rsidRDefault="00E81003" w:rsidP="00E81003">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640C4D">
              <w:rPr>
                <w:rFonts w:ascii="Helvetica" w:eastAsia="Helvetica" w:hAnsi="Helvetica" w:cs="Helvetica"/>
                <w:i/>
                <w:color w:val="000000"/>
                <w:sz w:val="18"/>
                <w:szCs w:val="18"/>
                <w:lang w:val="en-US"/>
              </w:rPr>
              <w:t>Summary statistics are displayed as median (IQR) or n (%).</w:t>
            </w:r>
          </w:p>
        </w:tc>
      </w:tr>
    </w:tbl>
    <w:p w14:paraId="4A45DF01" w14:textId="77777777" w:rsidR="00462585" w:rsidRPr="00640C4D" w:rsidRDefault="00462585" w:rsidP="00462585">
      <w:pPr>
        <w:rPr>
          <w:lang w:val="en-US"/>
        </w:rPr>
      </w:pPr>
      <w:r w:rsidRPr="00640C4D">
        <w:rPr>
          <w:lang w:val="en-US"/>
        </w:rPr>
        <w:t xml:space="preserve"> </w:t>
      </w:r>
    </w:p>
    <w:p w14:paraId="227B0884" w14:textId="7D2D5EE8" w:rsidR="00462585" w:rsidRPr="00640C4D" w:rsidRDefault="00462585" w:rsidP="00462585">
      <w:pPr>
        <w:jc w:val="both"/>
        <w:rPr>
          <w:lang w:val="en-US"/>
        </w:rPr>
      </w:pPr>
      <w:r w:rsidRPr="00640C4D">
        <w:rPr>
          <w:b/>
          <w:bCs/>
          <w:lang w:val="en-US"/>
        </w:rPr>
        <w:t>Table S2.</w:t>
      </w:r>
      <w:r w:rsidRPr="00640C4D">
        <w:rPr>
          <w:lang w:val="en-US"/>
        </w:rPr>
        <w:t xml:space="preserve"> NIHSS: National Institutes of Health Stroke Scale. IVT: Intravenous thrombolysis. EVT: Endovascular treatment. OAC: Oral anticoagulants. AF: Atrial fibrillation. AFDAS: Atrial Fibrillation Detected After Stroke. hs-cTnT: High-sensitivity cardiac troponin T. CRP: C-reactive protein. LDL: Low-density lipoprotein. GFR: Glomerular filtration rate. ICA: internal carotid artery. </w:t>
      </w:r>
    </w:p>
    <w:p w14:paraId="6502726A" w14:textId="77777777" w:rsidR="00462585" w:rsidRPr="00640C4D" w:rsidRDefault="00462585" w:rsidP="00462585">
      <w:pPr>
        <w:rPr>
          <w:lang w:val="en-US"/>
        </w:rPr>
      </w:pPr>
    </w:p>
    <w:p w14:paraId="29EC2AC5" w14:textId="77777777" w:rsidR="00462585" w:rsidRPr="00640C4D" w:rsidRDefault="00462585" w:rsidP="00462585">
      <w:pPr>
        <w:rPr>
          <w:lang w:val="en-US"/>
        </w:rPr>
      </w:pPr>
      <w:r w:rsidRPr="00640C4D">
        <w:rPr>
          <w:lang w:val="en-US"/>
        </w:rPr>
        <w:br w:type="page"/>
      </w:r>
    </w:p>
    <w:p w14:paraId="64318E5F" w14:textId="07BB9F70" w:rsidR="00462585" w:rsidRPr="00640C4D" w:rsidRDefault="00462585" w:rsidP="00FB5CE9">
      <w:pPr>
        <w:pStyle w:val="berschrift2"/>
        <w:rPr>
          <w:lang w:val="en-US"/>
        </w:rPr>
      </w:pPr>
      <w:r w:rsidRPr="00640C4D">
        <w:rPr>
          <w:lang w:val="en-US"/>
        </w:rPr>
        <w:lastRenderedPageBreak/>
        <w:t xml:space="preserve">Table S3: </w:t>
      </w:r>
    </w:p>
    <w:p w14:paraId="5C2FC54D" w14:textId="1D8FB8F5" w:rsidR="00462585" w:rsidRPr="00640C4D" w:rsidRDefault="00462585" w:rsidP="00462585">
      <w:pPr>
        <w:pStyle w:val="TableCaption"/>
        <w:keepNext/>
        <w:pBdr>
          <w:top w:val="none" w:sz="0" w:space="0" w:color="000000"/>
          <w:left w:val="none" w:sz="0" w:space="0" w:color="000000"/>
          <w:bottom w:val="none" w:sz="0" w:space="0" w:color="000000"/>
          <w:right w:val="none" w:sz="0" w:space="0" w:color="000000"/>
        </w:pBdr>
        <w:spacing w:before="60" w:after="60"/>
        <w:ind w:left="60" w:right="60"/>
      </w:pPr>
      <w:r w:rsidRPr="00640C4D">
        <w:t>Table S3: Summary of Cardiac Monitoring Parameters and AF Characteristics Stratified by AF Pattern</w:t>
      </w:r>
    </w:p>
    <w:tbl>
      <w:tblPr>
        <w:tblW w:w="5000" w:type="pct"/>
        <w:jc w:val="center"/>
        <w:tblLook w:val="0420" w:firstRow="1" w:lastRow="0" w:firstColumn="0" w:lastColumn="0" w:noHBand="0" w:noVBand="1"/>
      </w:tblPr>
      <w:tblGrid>
        <w:gridCol w:w="2268"/>
        <w:gridCol w:w="2268"/>
        <w:gridCol w:w="2268"/>
        <w:gridCol w:w="2268"/>
      </w:tblGrid>
      <w:tr w:rsidR="00462585" w:rsidRPr="00640C4D" w14:paraId="5910600C" w14:textId="77777777" w:rsidTr="000E6EC8">
        <w:trPr>
          <w:tblHeader/>
          <w:jc w:val="center"/>
        </w:trPr>
        <w:tc>
          <w:tcPr>
            <w:tcW w:w="1250"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FB0FF4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Variable</w:t>
            </w:r>
          </w:p>
        </w:tc>
        <w:tc>
          <w:tcPr>
            <w:tcW w:w="2500"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3F0F21"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AF pattern</w:t>
            </w:r>
          </w:p>
        </w:tc>
        <w:tc>
          <w:tcPr>
            <w:tcW w:w="1250"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72343CE0"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p: overall</w:t>
            </w:r>
          </w:p>
        </w:tc>
      </w:tr>
      <w:tr w:rsidR="00462585" w:rsidRPr="00640C4D" w14:paraId="5A01E6EE" w14:textId="77777777" w:rsidTr="000E6EC8">
        <w:trPr>
          <w:tblHeader/>
          <w:jc w:val="center"/>
        </w:trPr>
        <w:tc>
          <w:tcPr>
            <w:tcW w:w="1250"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6441A42B"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p>
        </w:tc>
        <w:tc>
          <w:tcPr>
            <w:tcW w:w="125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43F078"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early transient</w:t>
            </w:r>
          </w:p>
        </w:tc>
        <w:tc>
          <w:tcPr>
            <w:tcW w:w="125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6D062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r w:rsidRPr="00640C4D">
              <w:rPr>
                <w:rFonts w:ascii="Helvetica" w:eastAsia="Helvetica" w:hAnsi="Helvetica" w:cs="Helvetica"/>
                <w:b/>
                <w:color w:val="000000"/>
                <w:sz w:val="18"/>
                <w:szCs w:val="18"/>
              </w:rPr>
              <w:t>other</w:t>
            </w:r>
          </w:p>
        </w:tc>
        <w:tc>
          <w:tcPr>
            <w:tcW w:w="1250"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39303B4"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18"/>
                <w:szCs w:val="18"/>
              </w:rPr>
            </w:pPr>
          </w:p>
        </w:tc>
      </w:tr>
      <w:tr w:rsidR="00462585" w:rsidRPr="00640C4D" w14:paraId="56ABA1BE" w14:textId="77777777" w:rsidTr="000E6EC8">
        <w:trPr>
          <w:jc w:val="center"/>
        </w:trPr>
        <w:tc>
          <w:tcPr>
            <w:tcW w:w="1250"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0530CC"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Patient count</w:t>
            </w:r>
          </w:p>
        </w:tc>
        <w:tc>
          <w:tcPr>
            <w:tcW w:w="1250"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2DD10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9 (48.04)</w:t>
            </w:r>
          </w:p>
        </w:tc>
        <w:tc>
          <w:tcPr>
            <w:tcW w:w="1250"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B81DD4"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53 (51.96)</w:t>
            </w:r>
          </w:p>
        </w:tc>
        <w:tc>
          <w:tcPr>
            <w:tcW w:w="1250"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5D41A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p>
        </w:tc>
      </w:tr>
      <w:tr w:rsidR="00462585" w:rsidRPr="00640C4D" w14:paraId="1BF9F1A4"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68D137"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Time spent in AF over 24h (hour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2EE0A0"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2.4 (0.6-4.6)</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6C5C6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1.9 (4.9-18.2)</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2296A3"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lt; 0.001</w:t>
            </w:r>
          </w:p>
        </w:tc>
      </w:tr>
      <w:tr w:rsidR="00462585" w:rsidRPr="00640C4D" w14:paraId="737F2C4C"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B7CECF"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AF burden: low</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85B7CF"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0 (20.4)</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E96D85"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 (5.7)</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1B61A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lt; 0.05</w:t>
            </w:r>
          </w:p>
        </w:tc>
      </w:tr>
      <w:tr w:rsidR="00462585" w:rsidRPr="00640C4D" w14:paraId="79128FFE"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D34283"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AF burden: medium</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AB92CC"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3 (26.5)</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2B9C04"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 (7.5)</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0CFB53"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lt; 0.05</w:t>
            </w:r>
          </w:p>
        </w:tc>
      </w:tr>
      <w:tr w:rsidR="00462585" w:rsidRPr="00640C4D" w14:paraId="14E323A4"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2AF23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AF burden: high</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29C0ED1"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26 (53.1)</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F116AF"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6 (86.8)</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FFF83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lt; 0.001</w:t>
            </w:r>
          </w:p>
        </w:tc>
      </w:tr>
      <w:tr w:rsidR="00462585" w:rsidRPr="00640C4D" w14:paraId="6472E3FA"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DAF82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Number of episode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6E1AFA"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 (2-8)</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0DAE81"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7 (10-26)</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EC61DC"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lt; 0.001</w:t>
            </w:r>
          </w:p>
        </w:tc>
      </w:tr>
      <w:tr w:rsidR="00462585" w:rsidRPr="00640C4D" w14:paraId="5EAED1B4"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A0CA5C"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Median length of AF episode (minute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80026B"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3 (43.6-139.3)</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E971E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00.8 (55-140)</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C46DA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w:t>
            </w:r>
          </w:p>
        </w:tc>
      </w:tr>
      <w:tr w:rsidR="00462585" w:rsidRPr="00640C4D" w14:paraId="24210912"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AFD38F"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Shortest AF episode (minute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5407BD"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5.8 (1.5-23)</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B9C1F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5.7 (2.8-8.2)</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53E910"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79</w:t>
            </w:r>
          </w:p>
        </w:tc>
      </w:tr>
      <w:tr w:rsidR="00462585" w:rsidRPr="00640C4D" w14:paraId="41002382"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65AD91"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Longest AF episode (minute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C045BB"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236.8 (90.9-425)</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3FD74C"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364.3 (182.7-581.2)</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335994"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lt; 0.05</w:t>
            </w:r>
          </w:p>
        </w:tc>
      </w:tr>
      <w:tr w:rsidR="00462585" w:rsidRPr="00640C4D" w14:paraId="1AAA5DCC"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5F1A87"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AF burden per 24 h in %</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8980E4"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9.9 (2.7-19)</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22681F"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9.7 (20.3-75.8)</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01371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lt; 0.001</w:t>
            </w:r>
          </w:p>
        </w:tc>
      </w:tr>
      <w:tr w:rsidR="00462585" w:rsidRPr="00640C4D" w14:paraId="77E45899"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DD0DB0"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Overall HR during AF episode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62E3B6"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8.1 (67.7-94)</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C6C7F6"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6.4 (67.4-85.7)</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F1F22C"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4</w:t>
            </w:r>
          </w:p>
        </w:tc>
      </w:tr>
      <w:tr w:rsidR="00462585" w:rsidRPr="00640C4D" w14:paraId="65BCFE91"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27E4E3"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HR during daytime AF episode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84A35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80.2 (68.2-99.5)</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7A45E0"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9.7 (71.2-89.3)</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D767FB"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94</w:t>
            </w:r>
          </w:p>
        </w:tc>
      </w:tr>
      <w:tr w:rsidR="00462585" w:rsidRPr="00640C4D" w14:paraId="297B2FEA"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7F0095"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HR during nighttime AF episode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4609E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8.1 (68.4-99)</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F7B2F8"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5.6 (69.2-86.8)</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99C72F"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47</w:t>
            </w:r>
          </w:p>
        </w:tc>
      </w:tr>
      <w:tr w:rsidR="00462585" w:rsidRPr="00640C4D" w14:paraId="24E99288"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E9F5AD"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Overall HR during SR</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82ED9A"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4.6 (66.6-83.1)</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E1FB3F"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3 (66.2-79.8)</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70729B"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71</w:t>
            </w:r>
          </w:p>
        </w:tc>
      </w:tr>
      <w:tr w:rsidR="00462585" w:rsidRPr="00640C4D" w14:paraId="5945941B"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A72660"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HR during daytime SR</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7808D7"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6.3 (68.4-84.2)</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F80363"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4.6 (68.2-84.4)</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A6BA4B"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53</w:t>
            </w:r>
          </w:p>
        </w:tc>
      </w:tr>
      <w:tr w:rsidR="00462585" w:rsidRPr="00640C4D" w14:paraId="7E207891"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4FA6E0"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HR during nighttime SR</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C1BBC3"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4.9 (67.2-83.2)</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4D0041"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3.4 (66.2-81.5)</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0FA458"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3</w:t>
            </w:r>
          </w:p>
        </w:tc>
      </w:tr>
      <w:tr w:rsidR="00462585" w:rsidRPr="00640C4D" w14:paraId="5BE87D57"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BE4025"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 of AF episodes with normal HR</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AFB3D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60.8 (40.7-71.2)</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9233B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67.4 (54.3-76.3)</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D7B931"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lt; 0.05</w:t>
            </w:r>
          </w:p>
        </w:tc>
      </w:tr>
      <w:tr w:rsidR="00462585" w:rsidRPr="00640C4D" w14:paraId="391C67B3"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1D6C1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 of AF episodes with bradycardia</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C78C8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2 (2.5-26.3)</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664A3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3.2 (4.9-26.3)</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3B0ADD"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59</w:t>
            </w:r>
          </w:p>
        </w:tc>
      </w:tr>
      <w:tr w:rsidR="00462585" w:rsidRPr="00640C4D" w14:paraId="4AF05799"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C30656"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 of AF episodes with tachycardia</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D6CF96"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4.5 (1.6-38.3)</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E665C4"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2 (1.1-25.9)</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DAD37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37</w:t>
            </w:r>
          </w:p>
        </w:tc>
      </w:tr>
      <w:tr w:rsidR="00462585" w:rsidRPr="00640C4D" w14:paraId="1907ED52"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5D65B9"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Known AF</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141536"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2 (85.7)</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7EC2DC"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3 (81.1)</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065C19"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w:t>
            </w:r>
          </w:p>
        </w:tc>
      </w:tr>
      <w:tr w:rsidR="00462585" w:rsidRPr="00640C4D" w14:paraId="1BF98E59"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282C24"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640C4D">
              <w:rPr>
                <w:rFonts w:ascii="Helvetica" w:eastAsia="Helvetica" w:hAnsi="Helvetica" w:cs="Helvetica"/>
                <w:color w:val="000000"/>
                <w:sz w:val="18"/>
                <w:szCs w:val="18"/>
              </w:rPr>
              <w:t>AFDA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325A9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 (14.3)</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CB0457"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10 (18.9)</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724623"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6</w:t>
            </w:r>
          </w:p>
        </w:tc>
      </w:tr>
      <w:tr w:rsidR="00462585" w:rsidRPr="00640C4D" w14:paraId="6E3CFCBC" w14:textId="77777777" w:rsidTr="000E6EC8">
        <w:trPr>
          <w:jc w:val="center"/>
        </w:trPr>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D6B9CF"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t>Time to first AF episode after stroke onset (hours)</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A30CFE"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2 (3.4-13.4)</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366176"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7.4 (4.3-18.8)</w:t>
            </w:r>
          </w:p>
        </w:tc>
        <w:tc>
          <w:tcPr>
            <w:tcW w:w="125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45C900"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16</w:t>
            </w:r>
          </w:p>
        </w:tc>
      </w:tr>
      <w:tr w:rsidR="00462585" w:rsidRPr="00640C4D" w14:paraId="072CBE00" w14:textId="77777777" w:rsidTr="000E6EC8">
        <w:trPr>
          <w:jc w:val="center"/>
        </w:trPr>
        <w:tc>
          <w:tcPr>
            <w:tcW w:w="125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B89C2D"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lang w:val="en-US"/>
              </w:rPr>
            </w:pPr>
            <w:r w:rsidRPr="00640C4D">
              <w:rPr>
                <w:rFonts w:ascii="Helvetica" w:eastAsia="Helvetica" w:hAnsi="Helvetica" w:cs="Helvetica"/>
                <w:color w:val="000000"/>
                <w:sz w:val="18"/>
                <w:szCs w:val="18"/>
                <w:lang w:val="en-US"/>
              </w:rPr>
              <w:lastRenderedPageBreak/>
              <w:t>Time to cardiac monitoring after stroke onset (hours)</w:t>
            </w:r>
          </w:p>
        </w:tc>
        <w:tc>
          <w:tcPr>
            <w:tcW w:w="125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4C492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4.2 (3-10.4)</w:t>
            </w:r>
          </w:p>
        </w:tc>
        <w:tc>
          <w:tcPr>
            <w:tcW w:w="125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9E6E92"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5.4 (3.8-8.5)</w:t>
            </w:r>
          </w:p>
        </w:tc>
        <w:tc>
          <w:tcPr>
            <w:tcW w:w="125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04D358"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8"/>
                <w:szCs w:val="18"/>
              </w:rPr>
            </w:pPr>
            <w:r w:rsidRPr="00640C4D">
              <w:rPr>
                <w:rFonts w:ascii="Helvetica" w:eastAsia="Helvetica" w:hAnsi="Helvetica" w:cs="Helvetica"/>
                <w:color w:val="000000"/>
                <w:sz w:val="18"/>
                <w:szCs w:val="18"/>
              </w:rPr>
              <w:t>0.29</w:t>
            </w:r>
          </w:p>
        </w:tc>
      </w:tr>
      <w:tr w:rsidR="00462585" w:rsidRPr="00640C4D" w14:paraId="3C4DFF29" w14:textId="77777777" w:rsidTr="000E6EC8">
        <w:trPr>
          <w:jc w:val="center"/>
        </w:trPr>
        <w:tc>
          <w:tcPr>
            <w:tcW w:w="5000" w:type="pct"/>
            <w:gridSpan w:val="4"/>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A81B01C" w14:textId="77777777" w:rsidR="00462585" w:rsidRPr="00640C4D" w:rsidRDefault="00462585" w:rsidP="005B5C8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18"/>
                <w:szCs w:val="18"/>
                <w:lang w:val="en-US"/>
              </w:rPr>
            </w:pPr>
            <w:r w:rsidRPr="00640C4D">
              <w:rPr>
                <w:rFonts w:ascii="Helvetica" w:eastAsia="Helvetica" w:hAnsi="Helvetica" w:cs="Helvetica"/>
                <w:i/>
                <w:color w:val="000000"/>
                <w:sz w:val="18"/>
                <w:szCs w:val="18"/>
                <w:lang w:val="en-US"/>
              </w:rPr>
              <w:t>Summary statistics are displayed as median (IQR) or n (%).</w:t>
            </w:r>
          </w:p>
        </w:tc>
      </w:tr>
    </w:tbl>
    <w:p w14:paraId="17428B55" w14:textId="77777777" w:rsidR="00462585" w:rsidRPr="00640C4D" w:rsidRDefault="00462585" w:rsidP="00462585">
      <w:pPr>
        <w:rPr>
          <w:lang w:val="en-US"/>
        </w:rPr>
      </w:pPr>
      <w:r w:rsidRPr="00640C4D">
        <w:rPr>
          <w:lang w:val="en-US"/>
        </w:rPr>
        <w:t xml:space="preserve"> </w:t>
      </w:r>
    </w:p>
    <w:p w14:paraId="415D3D04" w14:textId="7D357A7C" w:rsidR="006721DC" w:rsidRPr="00640C4D" w:rsidRDefault="00462585" w:rsidP="00BB2426">
      <w:pPr>
        <w:jc w:val="both"/>
        <w:rPr>
          <w:lang w:val="en-US"/>
        </w:rPr>
      </w:pPr>
      <w:r w:rsidRPr="00640C4D">
        <w:rPr>
          <w:b/>
          <w:bCs/>
          <w:lang w:val="en-US"/>
        </w:rPr>
        <w:t xml:space="preserve">Table S3. </w:t>
      </w:r>
      <w:r w:rsidRPr="00640C4D">
        <w:rPr>
          <w:lang w:val="en-US"/>
        </w:rPr>
        <w:t xml:space="preserve">AF: Atrial fibrillation. HR: Heart rate. SR: Sinus rhythm. AFDAS: AF detected after stroke. </w:t>
      </w:r>
    </w:p>
    <w:p w14:paraId="557A8837" w14:textId="289009A5" w:rsidR="00FB5CE9" w:rsidRPr="00640C4D" w:rsidRDefault="00EA78A3" w:rsidP="009D4ED4">
      <w:pPr>
        <w:pStyle w:val="berschrift1"/>
        <w:rPr>
          <w:lang w:val="en-US"/>
        </w:rPr>
      </w:pPr>
      <w:r w:rsidRPr="00640C4D">
        <w:rPr>
          <w:lang w:val="en-US"/>
        </w:rPr>
        <w:t>References</w:t>
      </w:r>
    </w:p>
    <w:p w14:paraId="0368EF07" w14:textId="47EAB5FB" w:rsidR="00EA78A3" w:rsidRPr="00640C4D" w:rsidRDefault="00EA78A3" w:rsidP="00EA78A3">
      <w:pPr>
        <w:pStyle w:val="EndNoteBibliography"/>
        <w:numPr>
          <w:ilvl w:val="0"/>
          <w:numId w:val="7"/>
        </w:numPr>
        <w:spacing w:after="0"/>
      </w:pPr>
      <w:r w:rsidRPr="00640C4D">
        <w:rPr>
          <w:lang w:val="de-DE"/>
        </w:rPr>
        <w:t xml:space="preserve">Braemswig TB, Usnich T, Albach FN, et al. </w:t>
      </w:r>
      <w:r w:rsidRPr="00640C4D">
        <w:t xml:space="preserve">Early new diffusion-weighted imaging lesions appear more often in stroke patients with a multiple territory lesion pattern. </w:t>
      </w:r>
      <w:r w:rsidRPr="00640C4D">
        <w:rPr>
          <w:i/>
        </w:rPr>
        <w:t>Stroke</w:t>
      </w:r>
      <w:r w:rsidRPr="00640C4D">
        <w:t>. Aug 2013;44(8):2200–4. doi:10.1161/STROKEAHA.111.000810</w:t>
      </w:r>
    </w:p>
    <w:p w14:paraId="0FCFB9D0" w14:textId="1E26BF47" w:rsidR="00EA78A3" w:rsidRPr="00640C4D" w:rsidRDefault="009D4ED4" w:rsidP="00EA78A3">
      <w:pPr>
        <w:pStyle w:val="EndNoteBibliography"/>
        <w:numPr>
          <w:ilvl w:val="0"/>
          <w:numId w:val="7"/>
        </w:numPr>
        <w:spacing w:after="0"/>
      </w:pPr>
      <w:r w:rsidRPr="00640C4D">
        <w:rPr>
          <w:lang w:val="de-DE"/>
        </w:rPr>
        <w:t xml:space="preserve">Klammer MG, Reimann L, Richter O, et al. </w:t>
      </w:r>
      <w:r w:rsidRPr="00640C4D">
        <w:t xml:space="preserve">Association Between Stroke Lesion Size and Atrial Fibrillation Detected After Stroke: An Observational Cohort Study. </w:t>
      </w:r>
      <w:r w:rsidRPr="00640C4D">
        <w:rPr>
          <w:i/>
        </w:rPr>
        <w:t>J Am Heart Assoc</w:t>
      </w:r>
      <w:r w:rsidRPr="00640C4D">
        <w:t>. Oct 2024;13(19):e035285. doi:10.1161/JAHA.124.035285</w:t>
      </w:r>
    </w:p>
    <w:p w14:paraId="46C35315" w14:textId="77777777" w:rsidR="00EA78A3" w:rsidRPr="00EA78A3" w:rsidRDefault="00EA78A3" w:rsidP="00EA78A3">
      <w:pPr>
        <w:rPr>
          <w:lang w:val="en-US"/>
        </w:rPr>
      </w:pPr>
    </w:p>
    <w:sectPr w:rsidR="00EA78A3" w:rsidRPr="00EA78A3" w:rsidSect="000E20A2">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585D2B"/>
    <w:multiLevelType w:val="multilevel"/>
    <w:tmpl w:val="28CEC552"/>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6BB090D"/>
    <w:multiLevelType w:val="hybridMultilevel"/>
    <w:tmpl w:val="240E8F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3E76CC2"/>
    <w:multiLevelType w:val="hybridMultilevel"/>
    <w:tmpl w:val="F2541F4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2BB5310"/>
    <w:multiLevelType w:val="hybridMultilevel"/>
    <w:tmpl w:val="BEEC1D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65603EB"/>
    <w:multiLevelType w:val="multilevel"/>
    <w:tmpl w:val="28CEC552"/>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4756512"/>
    <w:multiLevelType w:val="hybridMultilevel"/>
    <w:tmpl w:val="94040072"/>
    <w:lvl w:ilvl="0" w:tplc="4B508B5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94A2A27"/>
    <w:multiLevelType w:val="multilevel"/>
    <w:tmpl w:val="28CEC552"/>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997615897">
    <w:abstractNumId w:val="5"/>
  </w:num>
  <w:num w:numId="2" w16cid:durableId="172501894">
    <w:abstractNumId w:val="0"/>
  </w:num>
  <w:num w:numId="3" w16cid:durableId="393314270">
    <w:abstractNumId w:val="3"/>
  </w:num>
  <w:num w:numId="4" w16cid:durableId="1124691490">
    <w:abstractNumId w:val="2"/>
  </w:num>
  <w:num w:numId="5" w16cid:durableId="981926760">
    <w:abstractNumId w:val="6"/>
  </w:num>
  <w:num w:numId="6" w16cid:durableId="1986465630">
    <w:abstractNumId w:val="4"/>
  </w:num>
  <w:num w:numId="7" w16cid:durableId="14820419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153"/>
    <w:rsid w:val="00024011"/>
    <w:rsid w:val="00032B6F"/>
    <w:rsid w:val="000877F8"/>
    <w:rsid w:val="00091B8C"/>
    <w:rsid w:val="000D047F"/>
    <w:rsid w:val="000D0E0C"/>
    <w:rsid w:val="000E20A2"/>
    <w:rsid w:val="000E6EC8"/>
    <w:rsid w:val="000F7CF8"/>
    <w:rsid w:val="0010020C"/>
    <w:rsid w:val="0011725D"/>
    <w:rsid w:val="001656AA"/>
    <w:rsid w:val="00166EDC"/>
    <w:rsid w:val="00167C17"/>
    <w:rsid w:val="00192B06"/>
    <w:rsid w:val="001972D2"/>
    <w:rsid w:val="001A091E"/>
    <w:rsid w:val="001B1C9F"/>
    <w:rsid w:val="001C6836"/>
    <w:rsid w:val="001D242C"/>
    <w:rsid w:val="001E051D"/>
    <w:rsid w:val="001E5FDA"/>
    <w:rsid w:val="002742F4"/>
    <w:rsid w:val="0028676C"/>
    <w:rsid w:val="002C4433"/>
    <w:rsid w:val="002E28C7"/>
    <w:rsid w:val="0034080C"/>
    <w:rsid w:val="003903CC"/>
    <w:rsid w:val="003B24BC"/>
    <w:rsid w:val="003B27AD"/>
    <w:rsid w:val="003C5675"/>
    <w:rsid w:val="003F205B"/>
    <w:rsid w:val="004051AA"/>
    <w:rsid w:val="00414F4A"/>
    <w:rsid w:val="004210BF"/>
    <w:rsid w:val="0042349A"/>
    <w:rsid w:val="004614CA"/>
    <w:rsid w:val="0046184D"/>
    <w:rsid w:val="00462585"/>
    <w:rsid w:val="004715DB"/>
    <w:rsid w:val="00483B63"/>
    <w:rsid w:val="00485AC9"/>
    <w:rsid w:val="004928F8"/>
    <w:rsid w:val="004B4FEC"/>
    <w:rsid w:val="004B5CCF"/>
    <w:rsid w:val="004C6124"/>
    <w:rsid w:val="004E1386"/>
    <w:rsid w:val="004F4F6C"/>
    <w:rsid w:val="004F598E"/>
    <w:rsid w:val="00511233"/>
    <w:rsid w:val="0051700B"/>
    <w:rsid w:val="00526286"/>
    <w:rsid w:val="005353CB"/>
    <w:rsid w:val="00557494"/>
    <w:rsid w:val="005611C2"/>
    <w:rsid w:val="005C06E7"/>
    <w:rsid w:val="005D1067"/>
    <w:rsid w:val="005D11FF"/>
    <w:rsid w:val="00640C4D"/>
    <w:rsid w:val="006721DC"/>
    <w:rsid w:val="00693FC1"/>
    <w:rsid w:val="006B7FA9"/>
    <w:rsid w:val="006C4224"/>
    <w:rsid w:val="006C45F9"/>
    <w:rsid w:val="006D4AAC"/>
    <w:rsid w:val="006F15C1"/>
    <w:rsid w:val="00702057"/>
    <w:rsid w:val="007369C1"/>
    <w:rsid w:val="007478C2"/>
    <w:rsid w:val="00762710"/>
    <w:rsid w:val="00766D75"/>
    <w:rsid w:val="007670FB"/>
    <w:rsid w:val="00775C4D"/>
    <w:rsid w:val="0079584D"/>
    <w:rsid w:val="0079623B"/>
    <w:rsid w:val="007A2388"/>
    <w:rsid w:val="007A41B2"/>
    <w:rsid w:val="007A52EF"/>
    <w:rsid w:val="007C0FDB"/>
    <w:rsid w:val="007D240B"/>
    <w:rsid w:val="007D4702"/>
    <w:rsid w:val="00815240"/>
    <w:rsid w:val="00815866"/>
    <w:rsid w:val="008259DB"/>
    <w:rsid w:val="00830F8E"/>
    <w:rsid w:val="00850F20"/>
    <w:rsid w:val="00853FC6"/>
    <w:rsid w:val="008E0B47"/>
    <w:rsid w:val="00921ED2"/>
    <w:rsid w:val="0096629D"/>
    <w:rsid w:val="009C3E25"/>
    <w:rsid w:val="009D4ED4"/>
    <w:rsid w:val="009E4A13"/>
    <w:rsid w:val="009F4153"/>
    <w:rsid w:val="00A0152E"/>
    <w:rsid w:val="00A47CCD"/>
    <w:rsid w:val="00A63F4A"/>
    <w:rsid w:val="00A740CF"/>
    <w:rsid w:val="00A9203E"/>
    <w:rsid w:val="00AC52EB"/>
    <w:rsid w:val="00AD619C"/>
    <w:rsid w:val="00AD7F3A"/>
    <w:rsid w:val="00AE22B6"/>
    <w:rsid w:val="00AE5D87"/>
    <w:rsid w:val="00AF3128"/>
    <w:rsid w:val="00AF6B08"/>
    <w:rsid w:val="00B039FF"/>
    <w:rsid w:val="00B11763"/>
    <w:rsid w:val="00B31CD3"/>
    <w:rsid w:val="00B4066D"/>
    <w:rsid w:val="00B5555A"/>
    <w:rsid w:val="00B60A8D"/>
    <w:rsid w:val="00B73554"/>
    <w:rsid w:val="00B76026"/>
    <w:rsid w:val="00BB2426"/>
    <w:rsid w:val="00BF4706"/>
    <w:rsid w:val="00C45F3A"/>
    <w:rsid w:val="00C503FE"/>
    <w:rsid w:val="00C96A4A"/>
    <w:rsid w:val="00CA0628"/>
    <w:rsid w:val="00CA69FB"/>
    <w:rsid w:val="00CF6DA3"/>
    <w:rsid w:val="00D01D7B"/>
    <w:rsid w:val="00D13629"/>
    <w:rsid w:val="00D1459E"/>
    <w:rsid w:val="00D17302"/>
    <w:rsid w:val="00D60C98"/>
    <w:rsid w:val="00D61BA3"/>
    <w:rsid w:val="00D63D6A"/>
    <w:rsid w:val="00D6416B"/>
    <w:rsid w:val="00D65A69"/>
    <w:rsid w:val="00D67BAD"/>
    <w:rsid w:val="00D96CFE"/>
    <w:rsid w:val="00DE1567"/>
    <w:rsid w:val="00DE30C2"/>
    <w:rsid w:val="00DF1F3D"/>
    <w:rsid w:val="00E21657"/>
    <w:rsid w:val="00E55FFB"/>
    <w:rsid w:val="00E674F6"/>
    <w:rsid w:val="00E81003"/>
    <w:rsid w:val="00EA5339"/>
    <w:rsid w:val="00EA78A3"/>
    <w:rsid w:val="00EF386C"/>
    <w:rsid w:val="00F23BC1"/>
    <w:rsid w:val="00F5389A"/>
    <w:rsid w:val="00F54214"/>
    <w:rsid w:val="00F61449"/>
    <w:rsid w:val="00F63159"/>
    <w:rsid w:val="00F84D94"/>
    <w:rsid w:val="00F87B10"/>
    <w:rsid w:val="00F906F8"/>
    <w:rsid w:val="00FB5CE9"/>
    <w:rsid w:val="00FC7470"/>
    <w:rsid w:val="00FF5936"/>
    <w:rsid w:val="1771F6CC"/>
    <w:rsid w:val="48A93230"/>
    <w:rsid w:val="69A6A298"/>
    <w:rsid w:val="7A7CF9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60292"/>
  <w15:chartTrackingRefBased/>
  <w15:docId w15:val="{7A62ED03-CCC0-6F4D-A5C7-093AB33F8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F41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F41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9F415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9F415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F415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F415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F415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F415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F415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415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9F415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9F415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9F415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F415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F415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F415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F415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F4153"/>
    <w:rPr>
      <w:rFonts w:eastAsiaTheme="majorEastAsia" w:cstheme="majorBidi"/>
      <w:color w:val="272727" w:themeColor="text1" w:themeTint="D8"/>
    </w:rPr>
  </w:style>
  <w:style w:type="paragraph" w:styleId="Titel">
    <w:name w:val="Title"/>
    <w:basedOn w:val="Standard"/>
    <w:next w:val="Standard"/>
    <w:link w:val="TitelZchn"/>
    <w:uiPriority w:val="10"/>
    <w:qFormat/>
    <w:rsid w:val="009F415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F415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F415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F415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F415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F4153"/>
    <w:rPr>
      <w:i/>
      <w:iCs/>
      <w:color w:val="404040" w:themeColor="text1" w:themeTint="BF"/>
    </w:rPr>
  </w:style>
  <w:style w:type="paragraph" w:styleId="Listenabsatz">
    <w:name w:val="List Paragraph"/>
    <w:basedOn w:val="Standard"/>
    <w:uiPriority w:val="34"/>
    <w:qFormat/>
    <w:rsid w:val="009F4153"/>
    <w:pPr>
      <w:ind w:left="720"/>
      <w:contextualSpacing/>
    </w:pPr>
  </w:style>
  <w:style w:type="character" w:styleId="IntensiveHervorhebung">
    <w:name w:val="Intense Emphasis"/>
    <w:basedOn w:val="Absatz-Standardschriftart"/>
    <w:uiPriority w:val="21"/>
    <w:qFormat/>
    <w:rsid w:val="009F4153"/>
    <w:rPr>
      <w:i/>
      <w:iCs/>
      <w:color w:val="0F4761" w:themeColor="accent1" w:themeShade="BF"/>
    </w:rPr>
  </w:style>
  <w:style w:type="paragraph" w:styleId="IntensivesZitat">
    <w:name w:val="Intense Quote"/>
    <w:basedOn w:val="Standard"/>
    <w:next w:val="Standard"/>
    <w:link w:val="IntensivesZitatZchn"/>
    <w:uiPriority w:val="30"/>
    <w:qFormat/>
    <w:rsid w:val="009F41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F4153"/>
    <w:rPr>
      <w:i/>
      <w:iCs/>
      <w:color w:val="0F4761" w:themeColor="accent1" w:themeShade="BF"/>
    </w:rPr>
  </w:style>
  <w:style w:type="character" w:styleId="IntensiverVerweis">
    <w:name w:val="Intense Reference"/>
    <w:basedOn w:val="Absatz-Standardschriftart"/>
    <w:uiPriority w:val="32"/>
    <w:qFormat/>
    <w:rsid w:val="009F4153"/>
    <w:rPr>
      <w:b/>
      <w:bCs/>
      <w:smallCaps/>
      <w:color w:val="0F4761" w:themeColor="accent1" w:themeShade="BF"/>
      <w:spacing w:val="5"/>
    </w:rPr>
  </w:style>
  <w:style w:type="paragraph" w:customStyle="1" w:styleId="TableCaption">
    <w:name w:val="Table Caption"/>
    <w:basedOn w:val="Standard"/>
    <w:qFormat/>
    <w:rsid w:val="00462585"/>
    <w:pPr>
      <w:jc w:val="center"/>
    </w:pPr>
    <w:rPr>
      <w:rFonts w:eastAsiaTheme="minorEastAsia"/>
      <w:b/>
      <w:i/>
      <w:kern w:val="0"/>
      <w:lang w:val="en-US"/>
      <w14:ligatures w14:val="none"/>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berarbeitung">
    <w:name w:val="Revision"/>
    <w:hidden/>
    <w:uiPriority w:val="99"/>
    <w:semiHidden/>
    <w:rsid w:val="00815866"/>
  </w:style>
  <w:style w:type="paragraph" w:customStyle="1" w:styleId="p1">
    <w:name w:val="p1"/>
    <w:basedOn w:val="Standard"/>
    <w:rsid w:val="00766D75"/>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s1">
    <w:name w:val="s1"/>
    <w:basedOn w:val="Absatz-Standardschriftart"/>
    <w:rsid w:val="00766D75"/>
  </w:style>
  <w:style w:type="paragraph" w:customStyle="1" w:styleId="p2">
    <w:name w:val="p2"/>
    <w:basedOn w:val="Standard"/>
    <w:rsid w:val="00766D75"/>
    <w:pPr>
      <w:spacing w:before="100" w:beforeAutospacing="1" w:after="100" w:afterAutospacing="1"/>
    </w:pPr>
    <w:rPr>
      <w:rFonts w:ascii="Times New Roman" w:eastAsia="Times New Roman" w:hAnsi="Times New Roman" w:cs="Times New Roman"/>
      <w:kern w:val="0"/>
      <w:lang w:eastAsia="de-DE"/>
      <w14:ligatures w14:val="none"/>
    </w:rPr>
  </w:style>
  <w:style w:type="character" w:styleId="Zeilennummer">
    <w:name w:val="line number"/>
    <w:basedOn w:val="Absatz-Standardschriftart"/>
    <w:uiPriority w:val="99"/>
    <w:semiHidden/>
    <w:unhideWhenUsed/>
    <w:rsid w:val="000E20A2"/>
  </w:style>
  <w:style w:type="paragraph" w:customStyle="1" w:styleId="EndNoteBibliography">
    <w:name w:val="EndNote Bibliography"/>
    <w:basedOn w:val="Standard"/>
    <w:link w:val="EndNoteBibliographyZchn"/>
    <w:rsid w:val="00EA78A3"/>
    <w:pPr>
      <w:spacing w:after="160"/>
      <w:jc w:val="both"/>
    </w:pPr>
    <w:rPr>
      <w:rFonts w:ascii="Aptos" w:hAnsi="Aptos" w:cs="Calibri"/>
      <w:noProof/>
      <w:kern w:val="0"/>
      <w:sz w:val="22"/>
      <w:szCs w:val="22"/>
      <w:lang w:val="en-US"/>
      <w14:ligatures w14:val="none"/>
    </w:rPr>
  </w:style>
  <w:style w:type="character" w:customStyle="1" w:styleId="EndNoteBibliographyZchn">
    <w:name w:val="EndNote Bibliography Zchn"/>
    <w:basedOn w:val="Absatz-Standardschriftart"/>
    <w:link w:val="EndNoteBibliography"/>
    <w:rsid w:val="00EA78A3"/>
    <w:rPr>
      <w:rFonts w:ascii="Aptos" w:hAnsi="Aptos" w:cs="Calibri"/>
      <w:noProof/>
      <w:kern w:val="0"/>
      <w:sz w:val="22"/>
      <w:szCs w:val="22"/>
      <w:lang w:val="en-US"/>
      <w14:ligatures w14:val="none"/>
    </w:rPr>
  </w:style>
  <w:style w:type="paragraph" w:styleId="Kommentarthema">
    <w:name w:val="annotation subject"/>
    <w:basedOn w:val="Kommentartext"/>
    <w:next w:val="Kommentartext"/>
    <w:link w:val="KommentarthemaZchn"/>
    <w:uiPriority w:val="99"/>
    <w:semiHidden/>
    <w:unhideWhenUsed/>
    <w:rsid w:val="006C45F9"/>
    <w:rPr>
      <w:b/>
      <w:bCs/>
    </w:rPr>
  </w:style>
  <w:style w:type="character" w:customStyle="1" w:styleId="KommentarthemaZchn">
    <w:name w:val="Kommentarthema Zchn"/>
    <w:basedOn w:val="KommentartextZchn"/>
    <w:link w:val="Kommentarthema"/>
    <w:uiPriority w:val="99"/>
    <w:semiHidden/>
    <w:rsid w:val="006C45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fe91939-923e-432c-bc66-cbc3ec18d02c}" enabled="0" method="" siteId="{afe91939-923e-432c-bc66-cbc3ec18d02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0</Pages>
  <Words>2310</Words>
  <Characters>14558</Characters>
  <Application>Microsoft Office Word</Application>
  <DocSecurity>0</DocSecurity>
  <Lines>121</Lines>
  <Paragraphs>33</Paragraphs>
  <ScaleCrop>false</ScaleCrop>
  <Company/>
  <LinksUpToDate>false</LinksUpToDate>
  <CharactersWithSpaces>1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mmer, Markus</dc:creator>
  <cp:keywords/>
  <dc:description/>
  <cp:lastModifiedBy>Klammer, Markus</cp:lastModifiedBy>
  <cp:revision>5</cp:revision>
  <dcterms:created xsi:type="dcterms:W3CDTF">2026-06-05T12:25:00Z</dcterms:created>
  <dcterms:modified xsi:type="dcterms:W3CDTF">2026-06-05T12:26:00Z</dcterms:modified>
</cp:coreProperties>
</file>